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B725E7" w14:textId="42EEC8D8" w:rsidR="00A4660A" w:rsidRPr="00CD662A" w:rsidRDefault="00A4660A" w:rsidP="00A4660A">
      <w:pPr>
        <w:keepNext/>
        <w:keepLines/>
        <w:spacing w:before="280" w:after="80" w:line="360" w:lineRule="auto"/>
        <w:outlineLvl w:val="1"/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</w:pPr>
      <w:r w:rsidRPr="00452FC7">
        <w:rPr>
          <w:rFonts w:ascii="Arial" w:eastAsia="Arial" w:hAnsi="Arial" w:cs="Arial"/>
          <w:b/>
          <w:iCs/>
          <w:kern w:val="0"/>
          <w:sz w:val="22"/>
          <w:szCs w:val="22"/>
          <w:lang w:val="en" w:eastAsia="en-GB"/>
          <w14:ligatures w14:val="none"/>
        </w:rPr>
        <w:t xml:space="preserve">Supplementary Table </w:t>
      </w:r>
      <w:r w:rsidR="00522F9D" w:rsidRPr="00452FC7">
        <w:rPr>
          <w:rFonts w:ascii="Arial" w:eastAsia="Arial" w:hAnsi="Arial" w:cs="Arial"/>
          <w:b/>
          <w:iCs/>
          <w:kern w:val="0"/>
          <w:sz w:val="22"/>
          <w:szCs w:val="22"/>
          <w:lang w:val="en" w:eastAsia="en-GB"/>
          <w14:ligatures w14:val="none"/>
        </w:rPr>
        <w:t>S</w:t>
      </w:r>
      <w:r w:rsidR="00522F9D" w:rsidRPr="00CD662A">
        <w:rPr>
          <w:rFonts w:ascii="Arial" w:eastAsia="Arial" w:hAnsi="Arial" w:cs="Arial"/>
          <w:b/>
          <w:iCs/>
          <w:kern w:val="0"/>
          <w:sz w:val="22"/>
          <w:szCs w:val="22"/>
          <w:lang w:val="en" w:eastAsia="en-GB"/>
          <w14:ligatures w14:val="none"/>
        </w:rPr>
        <w:t>2</w:t>
      </w:r>
      <w:r w:rsidRPr="00452FC7">
        <w:rPr>
          <w:rFonts w:ascii="Arial" w:eastAsia="Arial" w:hAnsi="Arial" w:cs="Arial"/>
          <w:b/>
          <w:iCs/>
          <w:kern w:val="0"/>
          <w:sz w:val="22"/>
          <w:szCs w:val="22"/>
          <w:lang w:val="en" w:eastAsia="en-GB"/>
          <w14:ligatures w14:val="none"/>
        </w:rPr>
        <w:t>.</w:t>
      </w:r>
      <w:r w:rsidRPr="00452FC7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 xml:space="preserve"> Indication-</w:t>
      </w:r>
      <w:r w:rsidR="00BC3F09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>s</w:t>
      </w:r>
      <w:r w:rsidR="00BC3F09" w:rsidRPr="00452FC7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 xml:space="preserve">pecific </w:t>
      </w:r>
      <w:r w:rsidR="00BC3F09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>i</w:t>
      </w:r>
      <w:r w:rsidR="00BC3F09" w:rsidRPr="00452FC7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 xml:space="preserve">nclusion </w:t>
      </w:r>
      <w:r w:rsidR="00BC3F09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>c</w:t>
      </w:r>
      <w:r w:rsidR="00BC3F09" w:rsidRPr="00452FC7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 xml:space="preserve">riteria </w:t>
      </w:r>
      <w:r w:rsidRPr="00452FC7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 xml:space="preserve">for </w:t>
      </w:r>
      <w:r w:rsidR="00BC3F09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>a</w:t>
      </w:r>
      <w:r w:rsidR="00BC3F09" w:rsidRPr="00452FC7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 xml:space="preserve">nalysis </w:t>
      </w:r>
      <w:r w:rsidRPr="00452FC7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 xml:space="preserve">of </w:t>
      </w:r>
      <w:r w:rsidR="00BC3F09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>o</w:t>
      </w:r>
      <w:r w:rsidR="00BC3F09" w:rsidRPr="00452FC7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 xml:space="preserve">utcomes </w:t>
      </w:r>
      <w:r w:rsidRPr="00452FC7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 xml:space="preserve">of AA </w:t>
      </w:r>
      <w:r w:rsidR="00BC3F09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>d</w:t>
      </w:r>
      <w:r w:rsidR="00BC3F09" w:rsidRPr="00452FC7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 xml:space="preserve">rugs </w:t>
      </w:r>
      <w:r w:rsidRPr="00452FC7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 xml:space="preserve">in </w:t>
      </w:r>
      <w:r w:rsidR="00BC3F09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>o</w:t>
      </w:r>
      <w:r w:rsidR="00BC3F09" w:rsidRPr="00452FC7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 xml:space="preserve">ncology </w:t>
      </w:r>
      <w:r w:rsidR="00BC3F09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>s</w:t>
      </w:r>
      <w:r w:rsidR="00BC3F09" w:rsidRPr="00452FC7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 xml:space="preserve">olid </w:t>
      </w:r>
      <w:r w:rsidR="00BC3F09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>t</w:t>
      </w:r>
      <w:r w:rsidR="00BC3F09" w:rsidRPr="00452FC7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>umors</w:t>
      </w:r>
    </w:p>
    <w:tbl>
      <w:tblPr>
        <w:tblW w:w="129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43"/>
        <w:gridCol w:w="1085"/>
        <w:gridCol w:w="8175"/>
        <w:gridCol w:w="943"/>
        <w:gridCol w:w="814"/>
        <w:gridCol w:w="1300"/>
      </w:tblGrid>
      <w:tr w:rsidR="001412A3" w:rsidRPr="00CD662A" w14:paraId="70C5C329" w14:textId="77777777" w:rsidTr="00452FC7">
        <w:trPr>
          <w:trHeight w:val="420"/>
        </w:trPr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35F845" w14:textId="77777777" w:rsidR="00A4660A" w:rsidRPr="00452FC7" w:rsidRDefault="00A4660A" w:rsidP="00452FC7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Step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823161" w14:textId="77777777" w:rsidR="00A4660A" w:rsidRPr="00452FC7" w:rsidRDefault="00A4660A" w:rsidP="00452FC7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Arm</w:t>
            </w:r>
          </w:p>
        </w:tc>
        <w:tc>
          <w:tcPr>
            <w:tcW w:w="8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AD2690" w14:textId="544A4A3E" w:rsidR="00A4660A" w:rsidRPr="00452FC7" w:rsidRDefault="00A4660A" w:rsidP="00313A7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aNSCLC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AD315C" w14:textId="77777777" w:rsidR="00A4660A" w:rsidRPr="00452FC7" w:rsidRDefault="00A4660A" w:rsidP="00452FC7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4B8877" w14:textId="77777777" w:rsidR="00A4660A" w:rsidRPr="00452FC7" w:rsidRDefault="00A4660A" w:rsidP="00452FC7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Chan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BF023E" w14:textId="410F1799" w:rsidR="00A4660A" w:rsidRPr="00452FC7" w:rsidRDefault="00A4660A" w:rsidP="00452FC7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N (</w:t>
            </w:r>
            <w:r w:rsidR="007E6B95" w:rsidRPr="00CD662A">
              <w:rPr>
                <w:rFonts w:ascii="Arial" w:eastAsia="Calibri" w:hAnsi="Arial" w:cs="Arial"/>
                <w:b/>
                <w:sz w:val="20"/>
                <w:szCs w:val="20"/>
              </w:rPr>
              <w:t>%</w:t>
            </w:r>
            <w:r w:rsidR="00371132" w:rsidRPr="00CD662A"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</w:tr>
      <w:tr w:rsidR="001412A3" w:rsidRPr="00CD662A" w14:paraId="1D17053A" w14:textId="77777777" w:rsidTr="00452FC7">
        <w:trPr>
          <w:trHeight w:val="585"/>
        </w:trPr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DCF666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E5A6A8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3761C3" w14:textId="69A81220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 xml:space="preserve">Advanced or metastatic NSCLC </w:t>
            </w:r>
            <w:r w:rsidR="00371132" w:rsidRPr="00452FC7">
              <w:rPr>
                <w:rFonts w:ascii="Arial" w:hAnsi="Arial" w:cs="Arial"/>
                <w:sz w:val="20"/>
                <w:szCs w:val="20"/>
              </w:rPr>
              <w:t>d</w:t>
            </w:r>
            <w:r w:rsidR="00371132" w:rsidRPr="00CD662A">
              <w:rPr>
                <w:rFonts w:ascii="Arial" w:hAnsi="Arial" w:cs="Arial"/>
                <w:sz w:val="20"/>
                <w:szCs w:val="20"/>
              </w:rPr>
              <w:t>iagnosis</w:t>
            </w:r>
            <w:r w:rsidR="00371132" w:rsidRPr="00452F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hAnsi="Arial" w:cs="Arial"/>
                <w:sz w:val="20"/>
                <w:szCs w:val="20"/>
              </w:rPr>
              <w:t xml:space="preserve">from 1/1/11 to last </w:t>
            </w:r>
            <w:proofErr w:type="spellStart"/>
            <w:r w:rsidRPr="00452FC7">
              <w:rPr>
                <w:rFonts w:ascii="Arial" w:hAnsi="Arial" w:cs="Arial"/>
                <w:sz w:val="20"/>
                <w:szCs w:val="20"/>
              </w:rPr>
              <w:t>datacut</w:t>
            </w:r>
            <w:proofErr w:type="spellEnd"/>
            <w:r w:rsidRPr="00452FC7">
              <w:rPr>
                <w:rFonts w:ascii="Arial" w:hAnsi="Arial" w:cs="Arial"/>
                <w:sz w:val="20"/>
                <w:szCs w:val="20"/>
              </w:rPr>
              <w:t xml:space="preserve"> (May 2022, with data up to </w:t>
            </w:r>
            <w:r w:rsidR="00371132" w:rsidRPr="00CD662A">
              <w:rPr>
                <w:rFonts w:ascii="Arial" w:hAnsi="Arial" w:cs="Arial"/>
                <w:sz w:val="20"/>
                <w:szCs w:val="20"/>
              </w:rPr>
              <w:t>4/30/22</w:t>
            </w:r>
            <w:r w:rsidRPr="00452F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AE2A71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77,398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9EF829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A2FED6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1412A3" w:rsidRPr="00CD662A" w14:paraId="78645739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303F5D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FB9C97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B32379" w14:textId="29D185D5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 xml:space="preserve">Treated with systemic therapy in Flatiron </w:t>
            </w:r>
            <w:r w:rsidR="00371132" w:rsidRPr="00CD662A">
              <w:rPr>
                <w:rFonts w:ascii="Arial" w:hAnsi="Arial" w:cs="Arial"/>
                <w:sz w:val="20"/>
                <w:szCs w:val="20"/>
              </w:rPr>
              <w:t xml:space="preserve">Health </w:t>
            </w:r>
            <w:r w:rsidRPr="00452FC7">
              <w:rPr>
                <w:rFonts w:ascii="Arial" w:hAnsi="Arial" w:cs="Arial"/>
                <w:sz w:val="20"/>
                <w:szCs w:val="20"/>
              </w:rPr>
              <w:t>network within 120 day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64B1E5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9,8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098F55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7,5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CC945C" w14:textId="6FCC4A5C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9800 (64.3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536FC55B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7322B0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0692E1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3D8C85" w14:textId="0B4DAB7A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 xml:space="preserve">Age </w:t>
            </w:r>
            <w:r w:rsidR="00371132" w:rsidRPr="00CD662A">
              <w:rPr>
                <w:rFonts w:ascii="Arial" w:hAnsi="Arial" w:cs="Arial"/>
                <w:sz w:val="20"/>
                <w:szCs w:val="20"/>
              </w:rPr>
              <w:t>≥</w:t>
            </w:r>
            <w:r w:rsidRPr="00452FC7">
              <w:rPr>
                <w:rFonts w:ascii="Arial" w:hAnsi="Arial" w:cs="Arial"/>
                <w:sz w:val="20"/>
                <w:szCs w:val="20"/>
              </w:rPr>
              <w:t>18</w:t>
            </w:r>
            <w:r w:rsidR="00371132" w:rsidRPr="00CD662A">
              <w:rPr>
                <w:rFonts w:ascii="Arial" w:hAnsi="Arial" w:cs="Arial"/>
                <w:sz w:val="20"/>
                <w:szCs w:val="20"/>
              </w:rPr>
              <w:t xml:space="preserve"> year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44886F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9,2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32D40E" w14:textId="3DB82B22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FDECBD" w14:textId="5D5B7996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9232 (63.6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59F36AFB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F324D4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D89AA7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B1D700" w14:textId="54D56DC9" w:rsidR="00A4660A" w:rsidRPr="00452FC7" w:rsidRDefault="00A4660A" w:rsidP="00313A7F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452FC7">
              <w:rPr>
                <w:rFonts w:ascii="Arial" w:hAnsi="Arial" w:cs="Arial"/>
                <w:b/>
                <w:sz w:val="20"/>
                <w:szCs w:val="20"/>
                <w:u w:val="single"/>
              </w:rPr>
              <w:t>ALK</w:t>
            </w:r>
            <w:r w:rsidR="00983B70" w:rsidRPr="00CD662A">
              <w:rPr>
                <w:rFonts w:ascii="Arial" w:hAnsi="Arial" w:cs="Arial"/>
                <w:b/>
                <w:sz w:val="20"/>
                <w:szCs w:val="20"/>
                <w:u w:val="single"/>
              </w:rPr>
              <w:t>+</w:t>
            </w:r>
            <w:r w:rsidR="00371132" w:rsidRPr="00452FC7"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 </w:t>
            </w:r>
            <w:r w:rsidR="00371132" w:rsidRPr="00CD662A">
              <w:rPr>
                <w:rFonts w:ascii="Arial" w:hAnsi="Arial" w:cs="Arial"/>
                <w:b/>
                <w:sz w:val="20"/>
                <w:szCs w:val="20"/>
                <w:u w:val="single"/>
              </w:rPr>
              <w:t>c</w:t>
            </w:r>
            <w:r w:rsidR="00371132" w:rsidRPr="00452FC7">
              <w:rPr>
                <w:rFonts w:ascii="Arial" w:hAnsi="Arial" w:cs="Arial"/>
                <w:b/>
                <w:sz w:val="20"/>
                <w:szCs w:val="20"/>
                <w:u w:val="single"/>
              </w:rPr>
              <w:t>ohort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922624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CE18C2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9890AF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1412A3" w:rsidRPr="00CD662A" w14:paraId="22C44456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5BFE1E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30A40E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12A126" w14:textId="5E378D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ALK</w:t>
            </w:r>
            <w:r w:rsidR="00983B70" w:rsidRPr="00CD662A">
              <w:rPr>
                <w:rFonts w:ascii="Arial" w:hAnsi="Arial" w:cs="Arial"/>
                <w:sz w:val="20"/>
                <w:szCs w:val="20"/>
              </w:rPr>
              <w:t>+</w:t>
            </w:r>
            <w:r w:rsidR="00371132" w:rsidRPr="00452FC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71132" w:rsidRPr="00CD662A">
              <w:rPr>
                <w:rFonts w:ascii="Arial" w:hAnsi="Arial" w:cs="Arial"/>
                <w:sz w:val="20"/>
                <w:szCs w:val="20"/>
              </w:rPr>
              <w:t>c</w:t>
            </w:r>
            <w:r w:rsidR="00371132" w:rsidRPr="00452FC7">
              <w:rPr>
                <w:rFonts w:ascii="Arial" w:hAnsi="Arial" w:cs="Arial"/>
                <w:sz w:val="20"/>
                <w:szCs w:val="20"/>
              </w:rPr>
              <w:t>ohor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BD1682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,03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153BAF" w14:textId="143B07D8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48,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9FAD32" w14:textId="37A89561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039 (1.3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0E73C7A7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7E63AB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C27B74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06CCF0" w14:textId="18BE4C73" w:rsidR="00A4660A" w:rsidRPr="00452FC7" w:rsidRDefault="00A4660A" w:rsidP="00313A7F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52FC7">
              <w:rPr>
                <w:rFonts w:ascii="Arial" w:hAnsi="Arial" w:cs="Arial"/>
                <w:b/>
                <w:i/>
                <w:sz w:val="20"/>
                <w:szCs w:val="20"/>
              </w:rPr>
              <w:t xml:space="preserve">Crizotinib </w:t>
            </w:r>
            <w:r w:rsidR="00371132" w:rsidRPr="00CD662A">
              <w:rPr>
                <w:rFonts w:ascii="Arial" w:hAnsi="Arial" w:cs="Arial"/>
                <w:b/>
                <w:i/>
                <w:sz w:val="20"/>
                <w:szCs w:val="20"/>
              </w:rPr>
              <w:t>a</w:t>
            </w:r>
            <w:r w:rsidR="00371132" w:rsidRPr="00452FC7">
              <w:rPr>
                <w:rFonts w:ascii="Arial" w:hAnsi="Arial" w:cs="Arial"/>
                <w:b/>
                <w:i/>
                <w:sz w:val="20"/>
                <w:szCs w:val="20"/>
              </w:rPr>
              <w:t>nalysis</w:t>
            </w:r>
            <w:r w:rsidR="00C9407B">
              <w:rPr>
                <w:rFonts w:ascii="Arial" w:hAnsi="Arial" w:cs="Arial"/>
                <w:b/>
                <w:i/>
                <w:sz w:val="20"/>
                <w:szCs w:val="20"/>
              </w:rPr>
              <w:t xml:space="preserve">: Crizotinib (ALK+) vs </w:t>
            </w:r>
            <w:r w:rsidR="00CF1F5C">
              <w:rPr>
                <w:rFonts w:ascii="Arial" w:hAnsi="Arial" w:cs="Arial"/>
                <w:b/>
                <w:i/>
                <w:sz w:val="20"/>
                <w:szCs w:val="20"/>
              </w:rPr>
              <w:t>c</w:t>
            </w:r>
            <w:r w:rsidR="00C9407B">
              <w:rPr>
                <w:rFonts w:ascii="Arial" w:hAnsi="Arial" w:cs="Arial"/>
                <w:b/>
                <w:i/>
                <w:sz w:val="20"/>
                <w:szCs w:val="20"/>
              </w:rPr>
              <w:t>ontrols (</w:t>
            </w:r>
            <w:r w:rsidR="00CF1F5C">
              <w:rPr>
                <w:rFonts w:ascii="Arial" w:hAnsi="Arial" w:cs="Arial"/>
                <w:b/>
                <w:i/>
                <w:sz w:val="20"/>
                <w:szCs w:val="20"/>
              </w:rPr>
              <w:t>a</w:t>
            </w:r>
            <w:r w:rsidR="00C9407B">
              <w:rPr>
                <w:rFonts w:ascii="Arial" w:hAnsi="Arial" w:cs="Arial"/>
                <w:b/>
                <w:i/>
                <w:sz w:val="20"/>
                <w:szCs w:val="20"/>
              </w:rPr>
              <w:t>ll-comers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F0C4B7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B77CCB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3B4931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1412A3" w:rsidRPr="00CD662A" w14:paraId="63B11A67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BF05E6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51ECD2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AA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F70AD5" w14:textId="11048207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Treatment with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c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rizotinib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between 8/26/11 to 11/20/13 whos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e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ALK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+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test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was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prior to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c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>rizotinib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675F59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2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C1CE99" w14:textId="74FCFF1C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9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1F8153" w14:textId="28D3DAB2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29 (0.2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1D37472A" w14:textId="77777777" w:rsidTr="00452FC7">
        <w:trPr>
          <w:trHeight w:val="585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4EC5AD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0232AD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Control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5ECC80" w14:textId="430C1BD9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Includ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ed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all patients with NSCLC treatment that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wa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s not a product under AA between from 1/1/11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11/20/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D80013" w14:textId="77777777" w:rsidR="00A4660A" w:rsidRPr="00262234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2234">
              <w:rPr>
                <w:rFonts w:ascii="Arial" w:eastAsia="Calibri" w:hAnsi="Arial" w:cs="Arial"/>
                <w:sz w:val="20"/>
                <w:szCs w:val="20"/>
              </w:rPr>
              <w:t>64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87ADDF" w14:textId="4295194A" w:rsidR="00A4660A" w:rsidRPr="00262234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2234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262234">
              <w:rPr>
                <w:rFonts w:ascii="Arial" w:eastAsia="Calibri" w:hAnsi="Arial" w:cs="Arial"/>
                <w:sz w:val="20"/>
                <w:szCs w:val="20"/>
              </w:rPr>
              <w:t>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261D1A" w14:textId="6CF81455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644 (0.8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41A8D0D3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B1CC21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F0FED4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6CF9FB" w14:textId="05DF0F53" w:rsidR="00A4660A" w:rsidRPr="00452FC7" w:rsidRDefault="00A4660A" w:rsidP="00313A7F">
            <w:pPr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proofErr w:type="spellStart"/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Ceritinib</w:t>
            </w:r>
            <w:proofErr w:type="spellEnd"/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 </w:t>
            </w:r>
            <w:r w:rsidR="00371132"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a</w:t>
            </w:r>
            <w:r w:rsidR="00371132"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nalysis</w:t>
            </w:r>
            <w:r w:rsidR="00C9407B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 Post-</w:t>
            </w:r>
            <w:r w:rsidR="00CF1F5C">
              <w:rPr>
                <w:rFonts w:ascii="Arial" w:eastAsia="Calibri" w:hAnsi="Arial" w:cs="Arial"/>
                <w:b/>
                <w:i/>
                <w:sz w:val="20"/>
                <w:szCs w:val="20"/>
              </w:rPr>
              <w:t>c</w:t>
            </w:r>
            <w:r w:rsidR="00C9407B">
              <w:rPr>
                <w:rFonts w:ascii="Arial" w:eastAsia="Calibri" w:hAnsi="Arial" w:cs="Arial"/>
                <w:b/>
                <w:i/>
                <w:sz w:val="20"/>
                <w:szCs w:val="20"/>
              </w:rPr>
              <w:t>rizotinib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BF12D6" w14:textId="77777777" w:rsidR="00A4660A" w:rsidRPr="00262234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223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4270DC" w14:textId="77777777" w:rsidR="00A4660A" w:rsidRPr="00262234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223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F08EF2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1412A3" w:rsidRPr="00CD662A" w14:paraId="5981917A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60129C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B6A9FC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A4150C" w14:textId="4788E094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Patients whose treatment after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c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rizotinib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occurred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between 4/29/14 </w:t>
            </w:r>
            <w:r w:rsidR="007E6B95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7E6B95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5/26/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C82170" w14:textId="77777777" w:rsidR="00A4660A" w:rsidRPr="00262234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2234">
              <w:rPr>
                <w:rFonts w:ascii="Arial" w:eastAsia="Calibri" w:hAnsi="Arial" w:cs="Arial"/>
                <w:sz w:val="20"/>
                <w:szCs w:val="20"/>
              </w:rPr>
              <w:t>32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B78260" w14:textId="691C643B" w:rsidR="00A4660A" w:rsidRPr="00262234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2234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262234">
              <w:rPr>
                <w:rFonts w:ascii="Arial" w:eastAsia="Calibri" w:hAnsi="Arial" w:cs="Arial"/>
                <w:sz w:val="20"/>
                <w:szCs w:val="20"/>
              </w:rPr>
              <w:t>7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11A205" w14:textId="013E1CCE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327 (0.4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129E5996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B6D23B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AC0444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AA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2C6E96" w14:textId="16D5BCED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First treatment after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c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rizotinib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wa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s </w:t>
            </w:r>
            <w:proofErr w:type="spellStart"/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c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>eritinib</w:t>
            </w:r>
            <w:proofErr w:type="spellEnd"/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(any) between 4/29/14 </w:t>
            </w:r>
            <w:r w:rsidR="007E6B95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7E6B95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5/26/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9B27B7" w14:textId="77777777" w:rsidR="00A4660A" w:rsidRPr="004B5F94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B5F94">
              <w:rPr>
                <w:rFonts w:ascii="Arial" w:eastAsia="Calibri" w:hAnsi="Arial" w:cs="Arial"/>
                <w:sz w:val="20"/>
                <w:szCs w:val="20"/>
              </w:rPr>
              <w:t>1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4F6C4D" w14:textId="20BD98DB" w:rsidR="00A4660A" w:rsidRPr="00262234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2234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262234">
              <w:rPr>
                <w:rFonts w:ascii="Arial" w:eastAsia="Calibri" w:hAnsi="Arial" w:cs="Arial"/>
                <w:sz w:val="20"/>
                <w:szCs w:val="20"/>
              </w:rPr>
              <w:t>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FA9120" w14:textId="249DCB59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13 (0.1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61B0D5DD" w14:textId="77777777" w:rsidTr="00452FC7">
        <w:trPr>
          <w:trHeight w:val="585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DF849D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EF72EC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Control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189330" w14:textId="05468D2E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First NSCLC treatment after </w:t>
            </w:r>
            <w:r w:rsidR="00F97034">
              <w:rPr>
                <w:rFonts w:ascii="Arial" w:eastAsia="Calibri" w:hAnsi="Arial" w:cs="Arial"/>
                <w:sz w:val="20"/>
                <w:szCs w:val="20"/>
              </w:rPr>
              <w:t>c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rizotinib that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wa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s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not a product under AA between 5/26/12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05/26/17 (exclude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d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any other ALK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i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nhibitor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2L pembrolizumab between 10/02/15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10/24/1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D36EE8" w14:textId="77777777" w:rsidR="00A4660A" w:rsidRPr="004B5F94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B5F94">
              <w:rPr>
                <w:rFonts w:ascii="Arial" w:eastAsia="Calibri" w:hAnsi="Arial" w:cs="Arial"/>
                <w:sz w:val="20"/>
                <w:szCs w:val="20"/>
              </w:rPr>
              <w:t>5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52854A" w14:textId="1EFFEB72" w:rsidR="00A4660A" w:rsidRPr="00262234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2234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262234">
              <w:rPr>
                <w:rFonts w:ascii="Arial" w:eastAsia="Calibri" w:hAnsi="Arial" w:cs="Arial"/>
                <w:sz w:val="20"/>
                <w:szCs w:val="20"/>
              </w:rPr>
              <w:t>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D01489" w14:textId="5AF82E1C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52 (0.1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55BF9762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095E5E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76293E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191B59" w14:textId="4F3FE574" w:rsidR="00A4660A" w:rsidRPr="00452FC7" w:rsidRDefault="00A4660A" w:rsidP="00313A7F">
            <w:pPr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proofErr w:type="spellStart"/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Alectinib</w:t>
            </w:r>
            <w:proofErr w:type="spellEnd"/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 </w:t>
            </w:r>
            <w:r w:rsidR="00983B70"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a</w:t>
            </w:r>
            <w:r w:rsidR="00983B70"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nalysis</w:t>
            </w:r>
            <w:r w:rsidR="00C9407B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 (Post-ALK inhibitor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3AE77F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CFB586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73ACF9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1412A3" w:rsidRPr="00CD662A" w14:paraId="03172A26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1F7D05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0BEA4D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2882BC" w14:textId="4C86E430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Patients whose treatment after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c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rizotinib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or </w:t>
            </w:r>
            <w:proofErr w:type="spellStart"/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c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>eritinib</w:t>
            </w:r>
            <w:proofErr w:type="spellEnd"/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 occur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red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between 12/11/15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11/6/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2C3C64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3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1596DB" w14:textId="6DECE438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4910D1" w14:textId="33FC2FEE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39 (0.3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6A4DB62A" w14:textId="77777777" w:rsidTr="00452FC7">
        <w:trPr>
          <w:trHeight w:val="585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B8AFD3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3DF817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AA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634AF3" w14:textId="1663AF2B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452FC7">
              <w:rPr>
                <w:rFonts w:ascii="Arial" w:eastAsia="Calibri" w:hAnsi="Arial" w:cs="Arial"/>
                <w:sz w:val="20"/>
                <w:szCs w:val="20"/>
              </w:rPr>
              <w:t>Alectinib</w:t>
            </w:r>
            <w:proofErr w:type="spellEnd"/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c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ohort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1 (AA): First treatment after first/second ALK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i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nhibitor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wa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s </w:t>
            </w:r>
            <w:proofErr w:type="spellStart"/>
            <w:r w:rsidRPr="00452FC7">
              <w:rPr>
                <w:rFonts w:ascii="Arial" w:eastAsia="Calibri" w:hAnsi="Arial" w:cs="Arial"/>
                <w:sz w:val="20"/>
                <w:szCs w:val="20"/>
              </w:rPr>
              <w:t>alectinib</w:t>
            </w:r>
            <w:proofErr w:type="spellEnd"/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between 12/11/15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11/6/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3EEF6C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73BCFA" w14:textId="0943CD4E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25AC3F" w14:textId="0927E429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18 (0.2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7068E8DC" w14:textId="77777777" w:rsidTr="00452FC7">
        <w:trPr>
          <w:trHeight w:val="81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525BD3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997D13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Control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60306C" w14:textId="059172A5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452FC7">
              <w:rPr>
                <w:rFonts w:ascii="Arial" w:eastAsia="Calibri" w:hAnsi="Arial" w:cs="Arial"/>
                <w:sz w:val="20"/>
                <w:szCs w:val="20"/>
              </w:rPr>
              <w:t>Alecitinib</w:t>
            </w:r>
            <w:proofErr w:type="spellEnd"/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c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ohort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(Historical): First treatment after first/second ALK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 xml:space="preserve"> inhibitor</w:t>
            </w:r>
            <w:r w:rsidR="00371132" w:rsidRPr="00CD662A" w:rsidDel="00371132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wa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s any NSCLC treatment not under AA between 11/6/12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11/6/17 (exclude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d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c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eritinib</w:t>
            </w:r>
            <w:proofErr w:type="spellEnd"/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until 5/27/17) and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2L pembrolizumab between 10/02/15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10/24/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2E7614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7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74A4C0" w14:textId="37E7DF10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E1182A" w14:textId="5565285A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79 (0.1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4D48575D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BA2574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3B8B6A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6024CB" w14:textId="595B90C8" w:rsidR="00A4660A" w:rsidRPr="00452FC7" w:rsidRDefault="00A4660A" w:rsidP="00313A7F">
            <w:pPr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Brigatinib </w:t>
            </w:r>
            <w:r w:rsidR="00084F6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a</w:t>
            </w:r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nalysis</w:t>
            </w:r>
            <w:r w:rsidR="00C9407B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 (Post-ALK inhibitor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705DEF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D059A9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0C9F4F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1412A3" w:rsidRPr="00CD662A" w14:paraId="36706A36" w14:textId="77777777" w:rsidTr="00452FC7">
        <w:trPr>
          <w:trHeight w:val="585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4C776E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8E9F55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838121" w14:textId="395C7152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Patients whose treatment after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c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>rizotinib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c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>eritinib</w:t>
            </w:r>
            <w:proofErr w:type="spellEnd"/>
            <w:r w:rsidR="007E6B95" w:rsidRPr="00CD662A"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or </w:t>
            </w:r>
            <w:proofErr w:type="spellStart"/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a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>lectinib</w:t>
            </w:r>
            <w:proofErr w:type="spellEnd"/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 occur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red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between 4/28/17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05/22/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FDB591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34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2B48B4" w14:textId="2A742E3B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6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90F0BD" w14:textId="461E664C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341 (0.4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65E7E0D5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A77482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2D5F5D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AA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B05F35" w14:textId="65BB9306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Brigatinib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c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ohort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1 (AA): First treatment after ALK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 xml:space="preserve"> inhibitor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wa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s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b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rigatinib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between 4/28/17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 xml:space="preserve"> and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5/22/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4147B9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6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696B62" w14:textId="68043C12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496D03" w14:textId="0581782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65 (0.1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6AC08D3B" w14:textId="77777777" w:rsidTr="00452FC7">
        <w:trPr>
          <w:trHeight w:val="585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A935EE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86AA2C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Control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3B5B76" w14:textId="36179F7D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Brigatinib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c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ohort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3 (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h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>istorical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): First treatment after 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>ALK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 xml:space="preserve"> inhibitor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wa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s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any NSCLC treatment not under AA between 5/22/15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5/22/20 (exclude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d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452FC7">
              <w:rPr>
                <w:rFonts w:ascii="Arial" w:eastAsia="Calibri" w:hAnsi="Arial" w:cs="Arial"/>
                <w:sz w:val="20"/>
                <w:szCs w:val="20"/>
              </w:rPr>
              <w:t>ceritinib</w:t>
            </w:r>
            <w:proofErr w:type="spellEnd"/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before 5/27/17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 xml:space="preserve"> and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452FC7">
              <w:rPr>
                <w:rFonts w:ascii="Arial" w:eastAsia="Calibri" w:hAnsi="Arial" w:cs="Arial"/>
                <w:sz w:val="20"/>
                <w:szCs w:val="20"/>
              </w:rPr>
              <w:t>alectinib</w:t>
            </w:r>
            <w:proofErr w:type="spellEnd"/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before 11/7/1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3092E9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7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80D4B3" w14:textId="434E5E05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6CD1FB" w14:textId="3079B6F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76 (0.2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32587FC3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F704CB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7FE352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409920" w14:textId="456B9F43" w:rsidR="00A4660A" w:rsidRPr="00452FC7" w:rsidRDefault="00A4660A" w:rsidP="00313A7F">
            <w:pPr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Lorlatinib </w:t>
            </w:r>
            <w:r w:rsidR="00371132"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a</w:t>
            </w:r>
            <w:r w:rsidR="00371132"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nalysis</w:t>
            </w:r>
            <w:r w:rsidR="00C9407B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 (Post-ALK inhibitor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3F66C0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558C79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FAC4B0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1412A3" w:rsidRPr="00CD662A" w14:paraId="6643B559" w14:textId="77777777" w:rsidTr="00452FC7">
        <w:trPr>
          <w:trHeight w:val="585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2A1DEE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CAEEE1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3B0926" w14:textId="1EF7631C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Patients whose treatment after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c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>rizotinib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c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>eritinib</w:t>
            </w:r>
            <w:proofErr w:type="spellEnd"/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c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>lectinib</w:t>
            </w:r>
            <w:proofErr w:type="spellEnd"/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or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b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>rigatinib occur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red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between 11/2/18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 xml:space="preserve">and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3/3/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DAE7B9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F873C7" w14:textId="13A1EC89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7E95BF" w14:textId="45FC10F2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01 (0.3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2053007C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910600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A012B5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AA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FA6207" w14:textId="3E07C33D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Lorlatinib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c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ohort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1 (AA): Treatment after ALK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 xml:space="preserve"> inhibitor was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l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orlatinib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between 11/2/18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3/3/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8F69D5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7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DBC834" w14:textId="4AD9D274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9C32BB" w14:textId="216B7712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78 (0.1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5E2C522F" w14:textId="77777777" w:rsidTr="00452FC7">
        <w:trPr>
          <w:trHeight w:val="585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4652A4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DD1CE5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Control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AA4354" w14:textId="48674FFE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Lorlatinib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c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ohort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3 (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h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>istorical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): Treatment after ALK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 xml:space="preserve"> inhibitor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wa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s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any NSCLC treatment not under AA, between 3/3/16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3/3/21 (exclude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d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brigatinib through 5/22/2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E5A197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7500EA" w14:textId="3E74AF05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B0C96F" w14:textId="1D6B344D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80 (0.1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470E3511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59AB04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029F68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AA2249" w14:textId="34C22D83" w:rsidR="00A4660A" w:rsidRPr="00452FC7" w:rsidRDefault="00A4660A" w:rsidP="00313A7F">
            <w:pPr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 xml:space="preserve">CIT </w:t>
            </w:r>
            <w:r w:rsidR="00371132" w:rsidRPr="00CD662A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>c</w:t>
            </w:r>
            <w:r w:rsidR="00371132" w:rsidRPr="00452FC7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>ohort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F22BA0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80828C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1D2481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1412A3" w:rsidRPr="00CD662A" w14:paraId="53D2AC0E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169C9B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82881B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AC2436" w14:textId="28CE3A40" w:rsidR="00A4660A" w:rsidRPr="00452FC7" w:rsidRDefault="00A4660A" w:rsidP="00313A7F">
            <w:pPr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2L </w:t>
            </w:r>
            <w:r w:rsidR="00371132"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p</w:t>
            </w:r>
            <w:r w:rsidR="00371132"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embrolizumab </w:t>
            </w:r>
            <w:r w:rsidR="00371132"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a</w:t>
            </w:r>
            <w:r w:rsidR="00371132"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nalysis</w:t>
            </w:r>
            <w:r w:rsidR="00C9407B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 (PDL1+, </w:t>
            </w:r>
            <w:r w:rsidR="00CF1F5C" w:rsidRPr="00615849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≥</w:t>
            </w:r>
            <w:r w:rsidR="00C9407B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2L) 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F6127F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3054C0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300F95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1412A3" w:rsidRPr="00CD662A" w14:paraId="52F3E25E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1F88A0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C93F69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927E74" w14:textId="294E54FF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Any PD</w:t>
            </w:r>
            <w:r w:rsidR="00CD662A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L1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+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tes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0A03C6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0,48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3FC8C0" w14:textId="3D1F7468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28,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055752" w14:textId="7AC1955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0488 (26.5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5577BF6E" w14:textId="77777777" w:rsidTr="00452FC7">
        <w:trPr>
          <w:trHeight w:val="585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401A78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446421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AA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C22D77" w14:textId="7C51DDD3" w:rsidR="00A4660A" w:rsidRPr="00452FC7" w:rsidRDefault="00371132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 xml:space="preserve">2L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p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embro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lizumab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c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ohort 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 xml:space="preserve">1 (AA): Pembrolizumab in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 xml:space="preserve">2L between 10/02/15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 xml:space="preserve"> 10/24/16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PD</w:t>
            </w:r>
            <w:r w:rsidR="00CD662A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L1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+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 xml:space="preserve"> before index treatmen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570228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FA566F" w14:textId="6BB7D5DF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20,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D27FA4" w14:textId="0694AD59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6 (0.1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7B645916" w14:textId="77777777" w:rsidTr="00452FC7">
        <w:trPr>
          <w:trHeight w:val="78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F7D26C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5075EA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Control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C87570" w14:textId="1F581FFB" w:rsidR="00A4660A" w:rsidRPr="00452FC7" w:rsidRDefault="00371132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 xml:space="preserve">2L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 xml:space="preserve">pembrolizumab cohort 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2 (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h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istorical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 xml:space="preserve">): Treated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2L chemo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therapy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 xml:space="preserve"> between 1/1/11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 xml:space="preserve">10/24/16 or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 xml:space="preserve">2L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n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ivolumab 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 xml:space="preserve">between 10/09/15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 xml:space="preserve">10/24/16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PD</w:t>
            </w:r>
            <w:r w:rsidR="00CD662A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L1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+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before index treatmen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4E24F3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6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EC6142" w14:textId="12CF93AA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20,4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5BF8CA" w14:textId="40608C11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68 (0.1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5D220A46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BA9CFF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25D427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48BD1F" w14:textId="5D7A01EB" w:rsidR="00A4660A" w:rsidRPr="00452FC7" w:rsidRDefault="00A4660A" w:rsidP="00313A7F">
            <w:pPr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1L </w:t>
            </w:r>
            <w:r w:rsidR="00371132"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p</w:t>
            </w:r>
            <w:r w:rsidR="00371132"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embrolizumab </w:t>
            </w:r>
            <w:r w:rsidR="00371132"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a</w:t>
            </w:r>
            <w:r w:rsidR="00371132"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nalysis</w:t>
            </w:r>
            <w:r w:rsidR="00C9407B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 (PDL1+, </w:t>
            </w:r>
            <w:r w:rsidR="00CF1F5C">
              <w:rPr>
                <w:rFonts w:ascii="Arial" w:eastAsia="Calibri" w:hAnsi="Arial" w:cs="Arial"/>
                <w:b/>
                <w:i/>
                <w:sz w:val="20"/>
                <w:szCs w:val="20"/>
              </w:rPr>
              <w:t>n</w:t>
            </w:r>
            <w:r w:rsidR="00C9407B">
              <w:rPr>
                <w:rFonts w:ascii="Arial" w:eastAsia="Calibri" w:hAnsi="Arial" w:cs="Arial"/>
                <w:b/>
                <w:i/>
                <w:sz w:val="20"/>
                <w:szCs w:val="20"/>
              </w:rPr>
              <w:t>on-</w:t>
            </w:r>
            <w:r w:rsidR="00CF1F5C">
              <w:rPr>
                <w:rFonts w:ascii="Arial" w:eastAsia="Calibri" w:hAnsi="Arial" w:cs="Arial"/>
                <w:b/>
                <w:i/>
                <w:sz w:val="20"/>
                <w:szCs w:val="20"/>
              </w:rPr>
              <w:t>s</w:t>
            </w:r>
            <w:r w:rsidR="00C9407B">
              <w:rPr>
                <w:rFonts w:ascii="Arial" w:eastAsia="Calibri" w:hAnsi="Arial" w:cs="Arial"/>
                <w:b/>
                <w:i/>
                <w:sz w:val="20"/>
                <w:szCs w:val="20"/>
              </w:rPr>
              <w:t>quam</w:t>
            </w:r>
            <w:r w:rsidR="00CF1F5C">
              <w:rPr>
                <w:rFonts w:ascii="Arial" w:eastAsia="Calibri" w:hAnsi="Arial" w:cs="Arial"/>
                <w:b/>
                <w:i/>
                <w:sz w:val="20"/>
                <w:szCs w:val="20"/>
              </w:rPr>
              <w:t>ous</w:t>
            </w:r>
            <w:r w:rsidR="00C9407B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, </w:t>
            </w:r>
            <w:r w:rsidR="00CF1F5C">
              <w:rPr>
                <w:rFonts w:ascii="Arial" w:eastAsia="Calibri" w:hAnsi="Arial" w:cs="Arial"/>
                <w:b/>
                <w:i/>
                <w:sz w:val="20"/>
                <w:szCs w:val="20"/>
              </w:rPr>
              <w:t>n</w:t>
            </w:r>
            <w:r w:rsidR="00C9407B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o </w:t>
            </w:r>
            <w:r w:rsidR="00CF1F5C">
              <w:rPr>
                <w:rFonts w:ascii="Arial" w:eastAsia="Calibri" w:hAnsi="Arial" w:cs="Arial"/>
                <w:b/>
                <w:i/>
                <w:sz w:val="20"/>
                <w:szCs w:val="20"/>
              </w:rPr>
              <w:t>d</w:t>
            </w:r>
            <w:r w:rsidR="00C9407B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river </w:t>
            </w:r>
            <w:r w:rsidR="00CF1F5C">
              <w:rPr>
                <w:rFonts w:ascii="Arial" w:eastAsia="Calibri" w:hAnsi="Arial" w:cs="Arial"/>
                <w:b/>
                <w:i/>
                <w:sz w:val="20"/>
                <w:szCs w:val="20"/>
              </w:rPr>
              <w:t>m</w:t>
            </w:r>
            <w:r w:rsidR="00C9407B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utation)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8C501D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EA3A23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C4FCC5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1412A3" w:rsidRPr="00CD662A" w14:paraId="2538B8A0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F1112B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2C947C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49283F" w14:textId="77777777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Non-squamous histolog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99D280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5,1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2D5BA1" w14:textId="21D4DAAC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5,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21153E" w14:textId="7DD5C488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5160 (19.6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27973C1C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0FA872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BDDA7B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737BF2" w14:textId="77777777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No positive driver mutation (ALK, EGFR, ROS1, BRAF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66D5E6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9,6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288A02" w14:textId="0CE1A3A0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5,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434412" w14:textId="474EDB4F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9634 (12.4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4C8533F3" w14:textId="77777777" w:rsidTr="00452FC7">
        <w:trPr>
          <w:trHeight w:val="585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E9C247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CF2243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AA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6269F0" w14:textId="3A6A472D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1L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p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>embro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lizumab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c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ohort 1 (AA): Pembrolizumab,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p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>emetrexed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c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arboplatin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in 1L between 05/10/17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08/20/1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86F0EF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78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D5C502" w14:textId="1A396822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8,8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F3C2CE" w14:textId="275CB193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782 (1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430B344A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26C653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9317D9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Control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06B46C" w14:textId="0E514845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1L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p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>embro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lizumab c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ohort 2 (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h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>istorical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): Treated with 1L chemo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therapy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between 5/10/11 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371132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08/20/1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449637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5,36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435C93" w14:textId="5F4E4220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4,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434DC4" w14:textId="584BB544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5367 (6.9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62A2F113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E1DDCA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065F3B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8033E7" w14:textId="2CA8879D" w:rsidR="00A4660A" w:rsidRPr="00452FC7" w:rsidRDefault="00A4660A" w:rsidP="00313A7F">
            <w:pPr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>EGFR</w:t>
            </w:r>
            <w:r w:rsidR="00371132" w:rsidRPr="00CD662A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>+</w:t>
            </w:r>
            <w:r w:rsidRPr="00452FC7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 xml:space="preserve"> </w:t>
            </w:r>
            <w:r w:rsidR="00CF1F5C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>c</w:t>
            </w:r>
            <w:r w:rsidRPr="00452FC7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>ohort</w:t>
            </w:r>
            <w:r w:rsidR="00C9407B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53D3BF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EF3461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B95FF5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1412A3" w:rsidRPr="00CD662A" w14:paraId="0125067F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075327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0DB7AA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4BCCF3" w14:textId="77777777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EGFR+ test result (T790M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025819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5,4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FA9E69" w14:textId="24C2FA7E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43,7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9BE821" w14:textId="67107BED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5463 (7.1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4B4A48BA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76D4B6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CB01CA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108626" w14:textId="77777777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Treated with EGFR TKI (erlotinib, gefitinib, afatinib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F74748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,8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766914" w14:textId="7E6F3039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2,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A9E888" w14:textId="0A9A07F3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828 (3.7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167DE948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D4DE90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6B26BC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B9CDD8" w14:textId="0EF92C36" w:rsidR="00A4660A" w:rsidRPr="00452FC7" w:rsidRDefault="00983B70" w:rsidP="00313A7F">
            <w:pPr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Osimertinib</w:t>
            </w:r>
            <w:r w:rsidR="00A4660A"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 </w:t>
            </w:r>
            <w:r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a</w:t>
            </w:r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nalysis</w:t>
            </w:r>
            <w:r w:rsidR="00C9407B" w:rsidRPr="00084F67">
              <w:rPr>
                <w:rFonts w:ascii="Arial" w:eastAsia="Calibri" w:hAnsi="Arial" w:cs="Arial"/>
                <w:b/>
                <w:i/>
                <w:iCs/>
                <w:sz w:val="20"/>
                <w:szCs w:val="20"/>
              </w:rPr>
              <w:t xml:space="preserve"> </w:t>
            </w:r>
            <w:r w:rsidR="00C9407B" w:rsidRPr="00615849">
              <w:rPr>
                <w:rFonts w:ascii="Arial" w:eastAsia="Calibri" w:hAnsi="Arial" w:cs="Arial"/>
                <w:b/>
                <w:i/>
                <w:iCs/>
                <w:sz w:val="20"/>
                <w:szCs w:val="20"/>
                <w:u w:val="single"/>
              </w:rPr>
              <w:t xml:space="preserve">(EGFR+, </w:t>
            </w:r>
            <w:r w:rsidR="00084F67" w:rsidRPr="00615849">
              <w:rPr>
                <w:rFonts w:ascii="Arial" w:eastAsia="Calibri" w:hAnsi="Arial" w:cs="Arial"/>
                <w:b/>
                <w:i/>
                <w:iCs/>
                <w:sz w:val="20"/>
                <w:szCs w:val="20"/>
                <w:u w:val="single"/>
              </w:rPr>
              <w:t>p</w:t>
            </w:r>
            <w:r w:rsidR="00C9407B" w:rsidRPr="00615849">
              <w:rPr>
                <w:rFonts w:ascii="Arial" w:eastAsia="Calibri" w:hAnsi="Arial" w:cs="Arial"/>
                <w:b/>
                <w:i/>
                <w:iCs/>
                <w:sz w:val="20"/>
                <w:szCs w:val="20"/>
                <w:u w:val="single"/>
              </w:rPr>
              <w:t>ost</w:t>
            </w:r>
            <w:r w:rsidR="00CF1F5C" w:rsidRPr="00615849">
              <w:rPr>
                <w:rFonts w:ascii="Arial" w:eastAsia="Calibri" w:hAnsi="Arial" w:cs="Arial"/>
                <w:b/>
                <w:i/>
                <w:iCs/>
                <w:sz w:val="20"/>
                <w:szCs w:val="20"/>
                <w:u w:val="single"/>
              </w:rPr>
              <w:t>-</w:t>
            </w:r>
            <w:r w:rsidR="00C9407B" w:rsidRPr="00615849">
              <w:rPr>
                <w:rFonts w:ascii="Arial" w:eastAsia="Calibri" w:hAnsi="Arial" w:cs="Arial"/>
                <w:b/>
                <w:i/>
                <w:iCs/>
                <w:sz w:val="20"/>
                <w:szCs w:val="20"/>
                <w:u w:val="single"/>
              </w:rPr>
              <w:t>EGFR TKI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1A9F41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5C348B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586740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1412A3" w:rsidRPr="00CD662A" w14:paraId="32F09443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6B2793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DA29FC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AA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9A4DB" w14:textId="50CB06B4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Osimertinib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c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ohort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1 (AA): Any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first t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reatment after EGFR TKI between 11/13/15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03/30/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862625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72494F" w14:textId="17CD10F8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2,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733CCE" w14:textId="3110C1F4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20 (0.3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43EDB2C2" w14:textId="77777777" w:rsidTr="00615849">
        <w:trPr>
          <w:trHeight w:val="585"/>
        </w:trPr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7497B2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EC5AD5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Control</w:t>
            </w:r>
          </w:p>
        </w:tc>
        <w:tc>
          <w:tcPr>
            <w:tcW w:w="81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658F0B" w14:textId="0CDD48E8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Osimertinib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c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ohort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2 (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h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>istorical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): Any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 xml:space="preserve">first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treatment not including </w:t>
            </w:r>
            <w:proofErr w:type="spellStart"/>
            <w:r w:rsidR="000A5639" w:rsidRPr="00452FC7">
              <w:rPr>
                <w:rFonts w:ascii="Arial" w:eastAsia="Calibri" w:hAnsi="Arial" w:cs="Arial"/>
                <w:sz w:val="20"/>
                <w:szCs w:val="20"/>
              </w:rPr>
              <w:t>albociclib</w:t>
            </w:r>
            <w:proofErr w:type="spellEnd"/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>post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EGFR </w:t>
            </w:r>
            <w:proofErr w:type="spellStart"/>
            <w:r w:rsidRPr="00452FC7">
              <w:rPr>
                <w:rFonts w:ascii="Arial" w:eastAsia="Calibri" w:hAnsi="Arial" w:cs="Arial"/>
                <w:sz w:val="20"/>
                <w:szCs w:val="20"/>
              </w:rPr>
              <w:t>TKI</w:t>
            </w:r>
            <w:proofErr w:type="spellEnd"/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between 1/1/11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3/30/1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2D87E5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63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C30913" w14:textId="20429A5D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2,1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3FF02D" w14:textId="3628B076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633 (0.8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27FE8319" w14:textId="77777777" w:rsidTr="00615849">
        <w:trPr>
          <w:trHeight w:val="420"/>
        </w:trPr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EF901A" w14:textId="77777777" w:rsidR="00A4660A" w:rsidRPr="00452FC7" w:rsidRDefault="00A4660A" w:rsidP="00452FC7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Step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77DDD5" w14:textId="77777777" w:rsidR="00A4660A" w:rsidRPr="00452FC7" w:rsidRDefault="00A4660A" w:rsidP="00452FC7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Arm</w:t>
            </w:r>
          </w:p>
        </w:tc>
        <w:tc>
          <w:tcPr>
            <w:tcW w:w="8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860A8B" w14:textId="5BB95BCA" w:rsidR="00A4660A" w:rsidRPr="00452FC7" w:rsidRDefault="00A4660A" w:rsidP="00313A7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mUC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4F7259" w14:textId="77777777" w:rsidR="00A4660A" w:rsidRPr="00452FC7" w:rsidRDefault="00A4660A" w:rsidP="00452FC7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E2CA47" w14:textId="77777777" w:rsidR="00A4660A" w:rsidRPr="00452FC7" w:rsidRDefault="00A4660A" w:rsidP="00452FC7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Chan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76C8B4" w14:textId="71033783" w:rsidR="00A4660A" w:rsidRPr="00452FC7" w:rsidRDefault="00A4660A" w:rsidP="00452FC7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N (</w:t>
            </w:r>
            <w:r w:rsidR="007E6B95" w:rsidRPr="00CD662A">
              <w:rPr>
                <w:rFonts w:ascii="Arial" w:eastAsia="Calibri" w:hAnsi="Arial" w:cs="Arial"/>
                <w:b/>
                <w:sz w:val="20"/>
                <w:szCs w:val="20"/>
              </w:rPr>
              <w:t>%</w:t>
            </w:r>
            <w:r w:rsidR="00371132" w:rsidRPr="00CD662A"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</w:tr>
      <w:tr w:rsidR="001412A3" w:rsidRPr="00CD662A" w14:paraId="0711BB61" w14:textId="77777777" w:rsidTr="00615849">
        <w:trPr>
          <w:trHeight w:val="585"/>
        </w:trPr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F82A86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844BB7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59A10C" w14:textId="65514399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Patients with advanced urothelial diagnosis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after 1/1/11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who was not in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any othe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r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Flatiron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 xml:space="preserve"> Health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452FC7">
              <w:rPr>
                <w:rFonts w:ascii="Arial" w:eastAsia="Calibri" w:hAnsi="Arial" w:cs="Arial"/>
                <w:sz w:val="20"/>
                <w:szCs w:val="20"/>
              </w:rPr>
              <w:t>datamart</w:t>
            </w:r>
            <w:proofErr w:type="spellEnd"/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83FCAF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2,938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81AFAC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3D3B1E" w14:textId="799B1FEB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2,938 (100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2D6E6E99" w14:textId="77777777" w:rsidTr="00452FC7">
        <w:trPr>
          <w:trHeight w:val="45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4E24AC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E1A950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918D6" w14:textId="77777777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Treated within 120 days of advanced diagnosi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AA9B1D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7,48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0D8B6B" w14:textId="4F246452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5,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AA4037" w14:textId="422971A2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7485 (57.9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08F69F59" w14:textId="77777777" w:rsidTr="00452FC7">
        <w:trPr>
          <w:trHeight w:val="45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95BDA6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994986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A64059" w14:textId="244C4986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Aged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≥1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 xml:space="preserve"> years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at advanced diagnosi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FF4AD3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7,48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E62A1F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EAE8EE" w14:textId="1DAD729F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7485 (57.9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55168C03" w14:textId="77777777" w:rsidTr="00452FC7">
        <w:trPr>
          <w:trHeight w:val="45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4BC53D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DAB6EE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A883BB" w14:textId="4F3B7A9C" w:rsidR="00A4660A" w:rsidRPr="00452FC7" w:rsidRDefault="00A4660A" w:rsidP="00313A7F">
            <w:pPr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 xml:space="preserve">1L </w:t>
            </w:r>
            <w:r w:rsidR="00983B70" w:rsidRPr="00CD662A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>c</w:t>
            </w:r>
            <w:r w:rsidR="00983B70" w:rsidRPr="00452FC7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>is</w:t>
            </w:r>
            <w:r w:rsidRPr="00452FC7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>-</w:t>
            </w:r>
            <w:r w:rsidR="00371132" w:rsidRPr="00CD662A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>i</w:t>
            </w:r>
            <w:r w:rsidRPr="00452FC7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>nel</w:t>
            </w:r>
            <w:r w:rsidR="00371132" w:rsidRPr="00CD662A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>i</w:t>
            </w:r>
            <w:r w:rsidRPr="00452FC7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>gibl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D26A69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4910F1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1BBC60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1412A3" w:rsidRPr="00CD662A" w14:paraId="4871FFED" w14:textId="77777777" w:rsidTr="00452FC7">
        <w:trPr>
          <w:trHeight w:val="585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062076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1832BF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5FA818" w14:textId="37DBA2C4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Patients with PD</w:t>
            </w:r>
            <w:r w:rsidR="00CD662A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L1+ test result prior to 1L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or who were not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treated with carboplatin or cisplatin in 1L regardless of PD</w:t>
            </w:r>
            <w:r w:rsidR="00CD662A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L1 tes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C09155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,8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946A63" w14:textId="000008DB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4,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C1F8C8" w14:textId="1C607042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,814 (21.75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64A8CAD4" w14:textId="77777777" w:rsidTr="00452FC7">
        <w:trPr>
          <w:trHeight w:val="45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73F6D2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D0BA51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88A213" w14:textId="278359DF" w:rsidR="00A4660A" w:rsidRPr="00452FC7" w:rsidRDefault="00A4660A" w:rsidP="00313A7F">
            <w:pPr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Atezolizumab </w:t>
            </w:r>
            <w:r w:rsidR="00983B70"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a</w:t>
            </w:r>
            <w:r w:rsidR="00983B70"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nalysis</w:t>
            </w:r>
            <w:r w:rsidR="00C9407B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 (1L cis-ineligible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BE74E9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980FD3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A3CAD2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1412A3" w:rsidRPr="00CD662A" w14:paraId="5FB71F17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7A207A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3CACA7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AA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B875B0" w14:textId="5D890E9C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Treated with 1L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a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tezolizumab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between 4/17/17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12/2/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878D85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2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4D0413" w14:textId="742C3ACB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2,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A2482A" w14:textId="5FD8649F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27 (3.3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4AAB78AC" w14:textId="77777777" w:rsidTr="00452FC7">
        <w:trPr>
          <w:trHeight w:val="585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30992A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7091A2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Control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8FE897" w14:textId="3D8FDC91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1L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t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reatment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without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a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tezolizumab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between 4/17/12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12/2/22, and no pembrolizumab before 8/31/21 or avelumab before 6/30/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DAC28C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7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663899" w14:textId="530D83F6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2,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9600DA" w14:textId="488C53AD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763 (5.9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7FC1BA1B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413148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0C65FA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B12B52" w14:textId="5518AE89" w:rsidR="00A4660A" w:rsidRPr="00452FC7" w:rsidRDefault="00A4660A" w:rsidP="00313A7F">
            <w:pPr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Pembrolizumab </w:t>
            </w:r>
            <w:r w:rsidR="00983B70"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a</w:t>
            </w:r>
            <w:r w:rsidR="00983B70"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nalysis</w:t>
            </w:r>
            <w:r w:rsidR="00C9407B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 (1L cis-ineligible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D7BA3C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107AA4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3DE688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1412A3" w:rsidRPr="00CD662A" w14:paraId="0C581800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0DA1AF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00846D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AA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E518DE" w14:textId="40760970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Treated with 1L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p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embrolizumab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between 5/18/17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8/31/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F80398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8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AEBD4E" w14:textId="0B54E4E8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2,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A12012" w14:textId="52DE5C3E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812 (6.3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0BB60548" w14:textId="77777777" w:rsidTr="00452FC7">
        <w:trPr>
          <w:trHeight w:val="585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9D7A17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617FC5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Control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6FAA58" w14:textId="4C880F19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1L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t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reatment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without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p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embrolizumab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between 5/18/12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8/31/21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no avelumab before 6/30/20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and no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a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tezolizumab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at any tim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E6BC85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36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DB3040" w14:textId="1AB8101F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2,4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D703B5" w14:textId="224F272B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369 (2.9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5CBF727C" w14:textId="77777777" w:rsidTr="00452FC7">
        <w:trPr>
          <w:trHeight w:val="45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F55C6B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E756BA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F6FFF4" w14:textId="414B6291" w:rsidR="00A4660A" w:rsidRPr="00452FC7" w:rsidRDefault="003B0D9B" w:rsidP="00313A7F">
            <w:pPr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>≥</w:t>
            </w:r>
            <w:r w:rsidR="00A4660A" w:rsidRPr="00452FC7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 xml:space="preserve">2L </w:t>
            </w:r>
            <w:r w:rsidR="00983B70" w:rsidRPr="00CD662A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>p</w:t>
            </w:r>
            <w:r w:rsidR="00983B70" w:rsidRPr="00452FC7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>ost</w:t>
            </w:r>
            <w:r w:rsidR="00983B70" w:rsidRPr="00CD662A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>-p</w:t>
            </w:r>
            <w:r w:rsidR="00A4660A" w:rsidRPr="00452FC7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>latinum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C5FA13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177ADB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D0CFC4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1412A3" w:rsidRPr="00CD662A" w14:paraId="07BF86B3" w14:textId="77777777" w:rsidTr="00452FC7">
        <w:trPr>
          <w:trHeight w:val="45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97E88C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C1131B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06E140" w14:textId="77777777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Treated with regimen containing carboplatin or cisplati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FC4A6A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5,0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BF8924" w14:textId="04111B0A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2,4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FD129B" w14:textId="1F46F141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5025 (38.8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6DEFDD48" w14:textId="77777777" w:rsidTr="00452FC7">
        <w:trPr>
          <w:trHeight w:val="45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9F31F5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4C5A6F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362F10" w14:textId="6923C2E7" w:rsidR="00A4660A" w:rsidRPr="00452FC7" w:rsidRDefault="00A4660A" w:rsidP="00313A7F">
            <w:pPr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Atezolizumab </w:t>
            </w:r>
            <w:r w:rsidR="00983B70"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a</w:t>
            </w:r>
            <w:r w:rsidR="00983B70"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nalysis</w:t>
            </w:r>
            <w:r w:rsidR="00C9407B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 </w:t>
            </w:r>
            <w:r w:rsidR="00C9407B" w:rsidRPr="00084F6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(</w:t>
            </w:r>
            <w:r w:rsidR="00C9407B" w:rsidRPr="00615849">
              <w:rPr>
                <w:rFonts w:ascii="Arial" w:eastAsia="Calibri" w:hAnsi="Arial" w:cs="Arial"/>
                <w:b/>
                <w:i/>
                <w:sz w:val="20"/>
                <w:szCs w:val="20"/>
                <w:u w:val="single"/>
              </w:rPr>
              <w:t>≥2L post-platinum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B85160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16C48A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7EB4EE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1412A3" w:rsidRPr="00CD662A" w14:paraId="1133F5F0" w14:textId="77777777" w:rsidTr="00452FC7">
        <w:trPr>
          <w:trHeight w:val="45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0916A8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B6FC7A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AA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00BF2C" w14:textId="59490188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Atezolizumab in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2L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 xml:space="preserve"> between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5/18/16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4/13/21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had cisplatin or carboplatin in prior line of therap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B2AF35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54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F8753F" w14:textId="60CCAAFA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4,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B6C86E" w14:textId="26C81A3B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547 (4.2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4098554C" w14:textId="77777777" w:rsidTr="00452FC7">
        <w:trPr>
          <w:trHeight w:val="81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6EA0BA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18BD4F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Control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237350" w14:textId="4A82E1B7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Treated without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a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tezolizumab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in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2L between 5/18/16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4/13/21, with cisplatin or carboplatin in prior line of therapy, not treated with any CIT (other than pembrolizumab) except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a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velumab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only after 6/30/20,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not treated with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e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rdafitinib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at any tim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0BA851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01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45069D" w14:textId="1A1A0BB7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4,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1B910C" w14:textId="744023F9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017 (7.9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10991155" w14:textId="77777777" w:rsidTr="00452FC7">
        <w:trPr>
          <w:trHeight w:val="45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0D1994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9B1BDB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887945" w14:textId="7CA69863" w:rsidR="00A4660A" w:rsidRPr="00452FC7" w:rsidRDefault="00A4660A" w:rsidP="00313A7F">
            <w:pPr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Nivolumab </w:t>
            </w:r>
            <w:r w:rsidR="00983B70"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a</w:t>
            </w:r>
            <w:r w:rsidR="00983B70"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nalysis</w:t>
            </w:r>
            <w:r w:rsidR="00C9407B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 </w:t>
            </w:r>
            <w:r w:rsidR="00C9407B" w:rsidRPr="00084F6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(</w:t>
            </w:r>
            <w:r w:rsidR="00C9407B" w:rsidRPr="00615849">
              <w:rPr>
                <w:rFonts w:ascii="Arial" w:eastAsia="Calibri" w:hAnsi="Arial" w:cs="Arial"/>
                <w:b/>
                <w:i/>
                <w:sz w:val="20"/>
                <w:szCs w:val="20"/>
                <w:u w:val="single"/>
              </w:rPr>
              <w:t>≥2L post-platinum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A14EAB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53C0AC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137C6D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1412A3" w:rsidRPr="00CD662A" w14:paraId="5F6FFECF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3A920A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017142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AA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62D2D5" w14:textId="50A0EF54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Nivolumab in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2L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 xml:space="preserve"> between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2/2/17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8/19/21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had cisplatin or carboplatin in prior line of therap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3F17C2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7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7F5A46" w14:textId="490A5CC1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4,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B6FF61" w14:textId="2D953FE4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78 (1.4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0D105382" w14:textId="77777777" w:rsidTr="00452FC7">
        <w:trPr>
          <w:trHeight w:val="1035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8F2B7B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83F72F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Control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AE9652" w14:textId="33978F5E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Control: Treated w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ithout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n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ivo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lumab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in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2L between 2/2/12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8/19/21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had cisplatin or carboplatin in prior line of therapy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, were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not treated with any CIT (other than pembrolizumab) during AA period except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a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velumab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only after 6/30/20,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and were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not treated with </w:t>
            </w:r>
            <w:proofErr w:type="spellStart"/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e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>rdafetinib</w:t>
            </w:r>
            <w:proofErr w:type="spellEnd"/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at any time during AA period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C9B63C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05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60EB98" w14:textId="5863D679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3,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3B1137" w14:textId="0927CB2F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053 (8.1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72E415FD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6064B0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039232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0C7555" w14:textId="133C9C7D" w:rsidR="00A4660A" w:rsidRPr="00452FC7" w:rsidRDefault="00A4660A" w:rsidP="00313A7F">
            <w:pPr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Erdafitinib </w:t>
            </w:r>
            <w:r w:rsidR="00983B70"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a</w:t>
            </w:r>
            <w:r w:rsidR="00983B70"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nalysis</w:t>
            </w:r>
            <w:r w:rsidR="00C9407B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 </w:t>
            </w:r>
            <w:r w:rsidR="00C9407B" w:rsidRPr="00084F6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(</w:t>
            </w:r>
            <w:r w:rsidR="00C9407B" w:rsidRPr="00615849">
              <w:rPr>
                <w:rFonts w:ascii="Arial" w:eastAsia="Calibri" w:hAnsi="Arial" w:cs="Arial"/>
                <w:b/>
                <w:i/>
                <w:sz w:val="20"/>
                <w:szCs w:val="20"/>
                <w:u w:val="single"/>
              </w:rPr>
              <w:t>≥2L post-platinum, FGFR+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FE30BF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A0D451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FE2BD3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1412A3" w:rsidRPr="00CD662A" w14:paraId="39AC7A48" w14:textId="77777777" w:rsidTr="00452FC7">
        <w:trPr>
          <w:trHeight w:val="81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2C9108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C4BEFD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AA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DFDD01" w14:textId="58502D7B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Erdafitinib in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2L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 xml:space="preserve"> between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4/12/19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5/31/2023 (end of data)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had cisplatin or carboplatin in prior line of therapy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, and were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FGFR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+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before treatment with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e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>rdafitinib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or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 xml:space="preserve">had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specimen collected before treatment and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 xml:space="preserve">the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result date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 xml:space="preserve">was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within two weeks of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 xml:space="preserve">the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start dat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2E5B30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6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6D0287" w14:textId="16EDAF03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4,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06B076" w14:textId="375FCC13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61 (0.5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4E1F1EA3" w14:textId="77777777" w:rsidTr="00452FC7">
        <w:trPr>
          <w:trHeight w:val="1035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BE6B6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2EA3B2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Control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4A9364" w14:textId="06168DAD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Treated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without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e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rdafitinib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in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2L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 xml:space="preserve"> between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4/12/14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5/31/2023 (end of data)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had cisplatin or carboplatin in prior line of therapy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, were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not treated with any CIT (other than pembrolizumab) during AA period except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a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velumab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only after 6/30/20 and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n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ivolumab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only after 8/19/21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had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 xml:space="preserve">a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FGFR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+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test before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line of therapy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star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055838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8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161D9B" w14:textId="2A45E457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4,9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7AA529" w14:textId="5655A3D0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87 (0.7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4FDE75D8" w14:textId="77777777" w:rsidTr="00452FC7">
        <w:trPr>
          <w:trHeight w:val="45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E74017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9262E9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E95318" w14:textId="27C18618" w:rsidR="00A4660A" w:rsidRPr="00452FC7" w:rsidRDefault="00983B70" w:rsidP="00313A7F">
            <w:pPr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CD662A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>≥</w:t>
            </w:r>
            <w:r w:rsidR="00A4660A" w:rsidRPr="00452FC7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 xml:space="preserve">3L </w:t>
            </w:r>
            <w:r w:rsidRPr="00CD662A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>p</w:t>
            </w:r>
            <w:r w:rsidR="00A4660A" w:rsidRPr="00452FC7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>ost-</w:t>
            </w:r>
            <w:r w:rsidRPr="00CD662A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>p</w:t>
            </w:r>
            <w:r w:rsidR="00A4660A" w:rsidRPr="00452FC7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 xml:space="preserve">latinum and </w:t>
            </w:r>
            <w:r w:rsidRPr="00CD662A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>p</w:t>
            </w:r>
            <w:r w:rsidR="00A4660A" w:rsidRPr="00452FC7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>ost-CI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25A061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8668DB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715534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1412A3" w:rsidRPr="00CD662A" w14:paraId="2843F0D0" w14:textId="77777777" w:rsidTr="00452FC7">
        <w:trPr>
          <w:trHeight w:val="45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5BC406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7BEAE0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EE8543" w14:textId="77777777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Treated with regimen containing carboplatin or cisplati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7B5F23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5,0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FDAF0A" w14:textId="4642080E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2,4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30C6B5" w14:textId="6E3BE9E8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5025 (38.8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508238CD" w14:textId="77777777" w:rsidTr="00452FC7">
        <w:trPr>
          <w:trHeight w:val="45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7A13FC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5D7BC5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620A82" w14:textId="77777777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Treated with a CI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3A042F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,2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BF2237" w14:textId="0B896DE8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2,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907916" w14:textId="324A243D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224 (17.2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6AE24D1E" w14:textId="77777777" w:rsidTr="00452FC7">
        <w:trPr>
          <w:trHeight w:val="45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C9FB52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BB5361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7A7ADE" w14:textId="3DF56794" w:rsidR="00A4660A" w:rsidRPr="00452FC7" w:rsidRDefault="00A4660A" w:rsidP="00313A7F">
            <w:pPr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proofErr w:type="spellStart"/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Enfortumab</w:t>
            </w:r>
            <w:proofErr w:type="spellEnd"/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 vedotin-</w:t>
            </w:r>
            <w:proofErr w:type="spellStart"/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ejfv</w:t>
            </w:r>
            <w:proofErr w:type="spellEnd"/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 </w:t>
            </w:r>
            <w:r w:rsidR="00983B70"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a</w:t>
            </w:r>
            <w:r w:rsidR="00983B70"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nalysis</w:t>
            </w:r>
            <w:r w:rsidR="00C9407B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 </w:t>
            </w:r>
            <w:r w:rsidR="00C9407B" w:rsidRPr="00084F6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(</w:t>
            </w:r>
            <w:r w:rsidR="00C9407B" w:rsidRPr="00615849">
              <w:rPr>
                <w:rFonts w:ascii="Arial" w:eastAsia="Calibri" w:hAnsi="Arial" w:cs="Arial"/>
                <w:b/>
                <w:i/>
                <w:sz w:val="20"/>
                <w:szCs w:val="20"/>
                <w:u w:val="single"/>
              </w:rPr>
              <w:t>≥3L post-platinum, post-CIT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C86D31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11C2C5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69F4D4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1412A3" w:rsidRPr="00CD662A" w14:paraId="656B0BBE" w14:textId="77777777" w:rsidTr="00452FC7">
        <w:trPr>
          <w:trHeight w:val="585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B56B84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EA64EA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AA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2E6D87" w14:textId="6E026ACF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452FC7">
              <w:rPr>
                <w:rFonts w:ascii="Arial" w:eastAsia="Calibri" w:hAnsi="Arial" w:cs="Arial"/>
                <w:sz w:val="20"/>
                <w:szCs w:val="20"/>
              </w:rPr>
              <w:t>Enfortumab</w:t>
            </w:r>
            <w:proofErr w:type="spellEnd"/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vedotin-</w:t>
            </w:r>
            <w:proofErr w:type="spellStart"/>
            <w:r w:rsidRPr="00452FC7">
              <w:rPr>
                <w:rFonts w:ascii="Arial" w:eastAsia="Calibri" w:hAnsi="Arial" w:cs="Arial"/>
                <w:sz w:val="20"/>
                <w:szCs w:val="20"/>
              </w:rPr>
              <w:t>ejfv</w:t>
            </w:r>
            <w:proofErr w:type="spellEnd"/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in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3L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 xml:space="preserve"> between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12/18/19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7/9/21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had cisplatin or carboplatin in a prior line of therapy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a CIT in a prior line of therap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2CABEF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CCCC23" w14:textId="108C5339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2,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C02C2A" w14:textId="7261755D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24 (1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3B496893" w14:textId="77777777" w:rsidTr="00452FC7">
        <w:trPr>
          <w:trHeight w:val="1035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AE529C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A41BA9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Control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61F4D" w14:textId="1096FF92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Treated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without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e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>nfortumab</w:t>
            </w:r>
            <w:proofErr w:type="spellEnd"/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vedotin-</w:t>
            </w:r>
            <w:proofErr w:type="spellStart"/>
            <w:r w:rsidRPr="00452FC7">
              <w:rPr>
                <w:rFonts w:ascii="Arial" w:eastAsia="Calibri" w:hAnsi="Arial" w:cs="Arial"/>
                <w:sz w:val="20"/>
                <w:szCs w:val="20"/>
              </w:rPr>
              <w:t>ejfv</w:t>
            </w:r>
            <w:proofErr w:type="spellEnd"/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3L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 xml:space="preserve"> between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12/18/14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7/9/21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had cisplatin or carboplatin in prior line of therapy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had a CIT in a prior line of therapy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 xml:space="preserve">were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not treated with any CIT (other than pembrolizumab) except </w:t>
            </w:r>
            <w:proofErr w:type="spellStart"/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e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>velumab</w:t>
            </w:r>
            <w:proofErr w:type="spellEnd"/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only after 6/30/20,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and were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not treated with </w:t>
            </w:r>
            <w:proofErr w:type="spellStart"/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e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>rdafetinib</w:t>
            </w:r>
            <w:proofErr w:type="spellEnd"/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at any tim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AB9F05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2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0058B0" w14:textId="0BD72BC1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2,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57118F" w14:textId="58B648EE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23 (1.7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5CC4C602" w14:textId="77777777" w:rsidTr="00615849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3DB023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9AF54B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C14280" w14:textId="77777777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20CC8A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53B223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E5B7B0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1412A3" w:rsidRPr="00CD662A" w14:paraId="5C71C70B" w14:textId="77777777" w:rsidTr="00615849">
        <w:trPr>
          <w:trHeight w:val="420"/>
        </w:trPr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ED2A39" w14:textId="77777777" w:rsidR="00A4660A" w:rsidRPr="00452FC7" w:rsidRDefault="00A4660A" w:rsidP="00452FC7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Step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798AF9" w14:textId="77777777" w:rsidR="00A4660A" w:rsidRPr="00452FC7" w:rsidRDefault="00A4660A" w:rsidP="00452FC7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Arm</w:t>
            </w:r>
          </w:p>
        </w:tc>
        <w:tc>
          <w:tcPr>
            <w:tcW w:w="8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D54A20" w14:textId="20BF4159" w:rsidR="00A4660A" w:rsidRPr="00452FC7" w:rsidRDefault="00A4660A" w:rsidP="00313A7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 xml:space="preserve">Advanced or </w:t>
            </w:r>
            <w:r w:rsidR="00983B70" w:rsidRPr="00CD662A">
              <w:rPr>
                <w:rFonts w:ascii="Arial" w:eastAsia="Calibri" w:hAnsi="Arial" w:cs="Arial"/>
                <w:b/>
                <w:sz w:val="20"/>
                <w:szCs w:val="20"/>
              </w:rPr>
              <w:t>m</w:t>
            </w:r>
            <w:r w:rsidR="00983B70" w:rsidRPr="00452FC7">
              <w:rPr>
                <w:rFonts w:ascii="Arial" w:eastAsia="Calibri" w:hAnsi="Arial" w:cs="Arial"/>
                <w:b/>
                <w:sz w:val="20"/>
                <w:szCs w:val="20"/>
              </w:rPr>
              <w:t xml:space="preserve">etastatic </w:t>
            </w:r>
            <w:r w:rsidR="00983B70" w:rsidRPr="00CD662A">
              <w:rPr>
                <w:rFonts w:ascii="Arial" w:eastAsia="Calibri" w:hAnsi="Arial" w:cs="Arial"/>
                <w:b/>
                <w:sz w:val="20"/>
                <w:szCs w:val="20"/>
              </w:rPr>
              <w:t>m</w:t>
            </w:r>
            <w:r w:rsidR="00983B70" w:rsidRPr="00452FC7">
              <w:rPr>
                <w:rFonts w:ascii="Arial" w:eastAsia="Calibri" w:hAnsi="Arial" w:cs="Arial"/>
                <w:b/>
                <w:sz w:val="20"/>
                <w:szCs w:val="20"/>
              </w:rPr>
              <w:t>elanoma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897509" w14:textId="77777777" w:rsidR="00A4660A" w:rsidRPr="00452FC7" w:rsidRDefault="00A4660A" w:rsidP="00452FC7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5B91B8" w14:textId="77777777" w:rsidR="00A4660A" w:rsidRPr="00452FC7" w:rsidRDefault="00A4660A" w:rsidP="00452FC7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Chan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F20335" w14:textId="643AA887" w:rsidR="00A4660A" w:rsidRPr="00452FC7" w:rsidRDefault="00A4660A" w:rsidP="00452FC7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N (</w:t>
            </w:r>
            <w:r w:rsidR="007E6B95" w:rsidRPr="00CD662A">
              <w:rPr>
                <w:rFonts w:ascii="Arial" w:eastAsia="Calibri" w:hAnsi="Arial" w:cs="Arial"/>
                <w:b/>
                <w:sz w:val="20"/>
                <w:szCs w:val="20"/>
              </w:rPr>
              <w:t>%</w:t>
            </w:r>
            <w:r w:rsidR="00371132" w:rsidRPr="00CD662A"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</w:tr>
      <w:tr w:rsidR="001412A3" w:rsidRPr="00CD662A" w14:paraId="1EF24823" w14:textId="77777777" w:rsidTr="00615849">
        <w:trPr>
          <w:trHeight w:val="585"/>
        </w:trPr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EDD315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C77731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344CDE" w14:textId="7922469D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Advanced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u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nresectable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or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m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etastatic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m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elanoma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diagnosis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on or after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1/1/11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;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p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atient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was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not in any other Flatiron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 xml:space="preserve">Health </w:t>
            </w:r>
            <w:proofErr w:type="spellStart"/>
            <w:r w:rsidRPr="00452FC7">
              <w:rPr>
                <w:rFonts w:ascii="Arial" w:eastAsia="Calibri" w:hAnsi="Arial" w:cs="Arial"/>
                <w:sz w:val="20"/>
                <w:szCs w:val="20"/>
              </w:rPr>
              <w:t>datamart</w:t>
            </w:r>
            <w:proofErr w:type="spellEnd"/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75D816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0,819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EF8C00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DAA4D5" w14:textId="32FBF9F6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0,819 (100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3BB98D87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C62880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CA2C7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CD4B76" w14:textId="77777777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Treated within 120 days of advanced diagnosi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D4DD4B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,9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3A24E4" w14:textId="07B10ED7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5,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A623D5" w14:textId="2E92F19F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910 (45.4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4FEDFF70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774424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7DF995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DCC788" w14:textId="564C3E59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Aged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18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 xml:space="preserve"> years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at advanced diagnosi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DF96BA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,9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A6541B" w14:textId="4600B127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F57748" w14:textId="2398F053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909 (45.4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1C47A508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6D564F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9500C0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4A7662" w14:textId="77777777" w:rsidR="00A4660A" w:rsidRPr="00452FC7" w:rsidRDefault="00A4660A" w:rsidP="00313A7F">
            <w:pPr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>1L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AC3CA9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9FD591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D10206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1412A3" w:rsidRPr="00CD662A" w14:paraId="522F34D5" w14:textId="77777777" w:rsidTr="00452FC7">
        <w:trPr>
          <w:trHeight w:val="585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92D956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A858E9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67C3FA" w14:textId="77777777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L treatment is not a clinical study dru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D625CA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,59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74734D" w14:textId="3D485ABF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781E4D" w14:textId="1BCE2CE0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,590 (42.43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5514205E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0AA671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A03FCD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BC73F6" w14:textId="572E51A4" w:rsidR="00A4660A" w:rsidRPr="00452FC7" w:rsidRDefault="00A4660A" w:rsidP="00313A7F">
            <w:pPr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1L </w:t>
            </w:r>
            <w:r w:rsidR="00983B70"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n</w:t>
            </w:r>
            <w:r w:rsidR="00983B70"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ivolumab </w:t>
            </w:r>
            <w:r w:rsidR="00983B70"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plus</w:t>
            </w:r>
            <w:r w:rsidR="00983B70"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 </w:t>
            </w:r>
            <w:r w:rsidR="00983B70"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i</w:t>
            </w:r>
            <w:r w:rsidR="00983B70"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pilimumab</w:t>
            </w:r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, BRAF </w:t>
            </w:r>
            <w:r w:rsidR="00983B70"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a</w:t>
            </w:r>
            <w:r w:rsidR="00983B70"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gnostic </w:t>
            </w:r>
            <w:r w:rsidR="00983B70"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a</w:t>
            </w:r>
            <w:r w:rsidR="00983B70"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nalysi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B99210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2546A7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146284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1412A3" w:rsidRPr="00CD662A" w14:paraId="245FA723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2A9BC1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A5FA46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AA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7F545A" w14:textId="0452A375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Treated with 1L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n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ivolumab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plus i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pilimumab between 9/30/15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3/7/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D3F1C4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7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EEA35A" w14:textId="71557274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4,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FD818B" w14:textId="7614B9C2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78 (4.4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0A7DBFEF" w14:textId="77777777" w:rsidTr="00452FC7">
        <w:trPr>
          <w:trHeight w:val="585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9BA3F0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ECE6D5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Control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605F81" w14:textId="77E69834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1L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t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reatment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(without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n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>ivolumab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) between 1/1/11 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983B70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3/7/19</w:t>
            </w:r>
            <w:r w:rsidR="00983B70" w:rsidRPr="00CD662A"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did not receive p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embrolizumab before 12/18/15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and did not receive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dabrafenib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 xml:space="preserve"> plus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trametinib before 11/20/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3CC7CF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51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CA11EA" w14:textId="6469EF76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3,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1DFCF3" w14:textId="4F146359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517 (14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7F88045D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38FC82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3BC20C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901063" w14:textId="64583E47" w:rsidR="00A4660A" w:rsidRPr="00452FC7" w:rsidRDefault="00A4660A" w:rsidP="00313A7F">
            <w:pPr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1L </w:t>
            </w:r>
            <w:r w:rsidR="00084F6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n</w:t>
            </w:r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ivolumab </w:t>
            </w:r>
            <w:r w:rsidR="00084F6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m</w:t>
            </w:r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onotherapy, BRAF+ </w:t>
            </w:r>
            <w:r w:rsidR="00084F6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a</w:t>
            </w:r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nalysi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D1917D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C7350F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4B79B0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1412A3" w:rsidRPr="00CD662A" w14:paraId="24631A41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1C632A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151400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AD4AB8" w14:textId="77777777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BRAF+ test prior to 1L star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186550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77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F37A31" w14:textId="5C34333C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2,8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A37243" w14:textId="599E5FD5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773 (16.4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4212FDAC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F30602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3A3EC2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AA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8695FB" w14:textId="4E0ED01B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Treated with 1L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n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ivolumab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(mono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therapy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) between 1/23/16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3/7/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34A19E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8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28DF4C" w14:textId="29527008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1,6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0B4996" w14:textId="5AA09CAD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84 (0.8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12BFEF17" w14:textId="77777777" w:rsidTr="00452FC7">
        <w:trPr>
          <w:trHeight w:val="585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9A84D3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E68E95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Control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F8D49A" w14:textId="5BA97EFC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1L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t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reatment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(without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n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>ivolumab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) between 1/23/11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3/7/19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did not receive p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embrolizumab before 12/18/15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, and did not receive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dabrafenib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 xml:space="preserve"> plus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trametinib before 11/20/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00F60F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63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EC5652" w14:textId="10796F14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1,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B85C76" w14:textId="1DA70A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637 (5.9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7A1B7204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43FF20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9F4A31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EDEBED" w14:textId="5A4E8516" w:rsidR="00A4660A" w:rsidRPr="00452FC7" w:rsidRDefault="00511003" w:rsidP="00313A7F">
            <w:pPr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CD662A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>≥</w:t>
            </w:r>
            <w:r w:rsidR="00A4660A" w:rsidRPr="00452FC7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 xml:space="preserve">2L </w:t>
            </w:r>
            <w:r w:rsidRPr="00CD662A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>p</w:t>
            </w:r>
            <w:r w:rsidRPr="00452FC7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>ost</w:t>
            </w:r>
            <w:r w:rsidRPr="00CD662A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>-i</w:t>
            </w:r>
            <w:r w:rsidR="00A4660A" w:rsidRPr="00452FC7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>pilimumab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80D0CB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D6D297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59B256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1412A3" w:rsidRPr="00CD662A" w14:paraId="77B625CA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F20F6C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466167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13649C" w14:textId="77777777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Treated with ipilimumab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07BDB8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,5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05F7DD" w14:textId="11547111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2,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029FB7" w14:textId="6F824502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,510 (23.2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0F03EDFD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D4AF52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5696B5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E08741" w14:textId="114218B7" w:rsidR="00A4660A" w:rsidRPr="00452FC7" w:rsidRDefault="00511003" w:rsidP="00313A7F">
            <w:pPr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≥</w:t>
            </w:r>
            <w:r w:rsidR="00A4660A"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2L </w:t>
            </w:r>
            <w:r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n</w:t>
            </w:r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ivolumab </w:t>
            </w:r>
            <w:r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a</w:t>
            </w:r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nalysis</w:t>
            </w:r>
            <w:r w:rsidR="00C9407B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 (post-ipilimumab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B198DC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421E5D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93CBF3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1412A3" w:rsidRPr="00CD662A" w14:paraId="7FF6348C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CDCC0B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198044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AA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5A6202" w14:textId="67E31680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Treated with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n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ivolumab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(mono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therapy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or comb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ination therapy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) any time after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i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pilimumab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between 12/22/14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3/7/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6EAE21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6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1B2C2A" w14:textId="0DE30AD7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2,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7A0A9E" w14:textId="5A238184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69 (0.6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3049EE78" w14:textId="77777777" w:rsidTr="00452FC7">
        <w:trPr>
          <w:trHeight w:val="585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4AE74E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986C56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Control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80E047" w14:textId="1C44D869" w:rsidR="00A4660A" w:rsidRPr="00452FC7" w:rsidRDefault="00511003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 xml:space="preserve">2L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t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reatment 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 xml:space="preserve">(without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n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ivolumab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 xml:space="preserve">) any time after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ipilimumab</w:t>
            </w:r>
            <w:r w:rsidRPr="00CD662A" w:rsidDel="0051100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 xml:space="preserve">between 1/23/11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3/7/19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, did not receive p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embrolizumab before 12/18/15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and did not receive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dabrafenib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 xml:space="preserve"> plus 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trametinib before 11/20/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28F71B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6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9CB5A0" w14:textId="182EF82F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2,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F0ADD7" w14:textId="5CF3D3DA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69 (0.6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2261E0A5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4E3183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CE1FBF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A49BDC" w14:textId="4D583F97" w:rsidR="00A4660A" w:rsidRPr="00452FC7" w:rsidRDefault="00511003" w:rsidP="00313A7F">
            <w:pPr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≥</w:t>
            </w:r>
            <w:r w:rsidR="00A4660A"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2L </w:t>
            </w:r>
            <w:r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p</w:t>
            </w:r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embrolizumab </w:t>
            </w:r>
            <w:r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a</w:t>
            </w:r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nalysis</w:t>
            </w:r>
            <w:r w:rsidR="00C9407B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 (post-ipilimumab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FC069D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9677A5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78E123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1412A3" w:rsidRPr="00CD662A" w14:paraId="3394F6EC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F3E732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F9270D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AA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5C1F45" w14:textId="624B8674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Treated with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p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embrolizumab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any time after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i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pilimumab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between 9/4/14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12/18/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289C85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9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0956F0" w14:textId="06720735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2,4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58E6A3" w14:textId="5F8B216B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90 (0.8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4AA70AF3" w14:textId="77777777" w:rsidTr="00452FC7">
        <w:trPr>
          <w:trHeight w:val="585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D19160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C30151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Control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165A6B" w14:textId="05E05CB7" w:rsidR="00A4660A" w:rsidRPr="00452FC7" w:rsidRDefault="00511003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 xml:space="preserve">2L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t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reatment 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 xml:space="preserve">(without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pembrolizumab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 xml:space="preserve">) any time after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i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pilimumab 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 xml:space="preserve">between 1/1/11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12/18/15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did not receive n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ivolumab before 3/7/19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 xml:space="preserve">did not receive 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dabrafenib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 xml:space="preserve"> plus 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trametinib before 11/20/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97741E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4E740C" w14:textId="0B518687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2,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C6BF56" w14:textId="51A2A10D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6 (0.4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44C7CDD0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5BFBC6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D69932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BFEAD5" w14:textId="77777777" w:rsidR="00A4660A" w:rsidRPr="00452FC7" w:rsidRDefault="00A4660A" w:rsidP="00313A7F">
            <w:pPr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  <w:t>BRAF+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A0B4CA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4460D5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438EBE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1412A3" w:rsidRPr="00CD662A" w14:paraId="1B2A5B64" w14:textId="77777777" w:rsidTr="00452FC7">
        <w:trPr>
          <w:trHeight w:val="585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2F86A5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4D38DC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B56B7" w14:textId="67095429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BRAF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 xml:space="preserve">+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(any time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8AA1FE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,9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755C53" w14:textId="6BEEA8B8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2,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63A7D4" w14:textId="3DCB966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,922 (17.77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3E06E161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00C9F8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51033E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F61454" w14:textId="75A01290" w:rsidR="00A4660A" w:rsidRPr="00452FC7" w:rsidRDefault="00A4660A" w:rsidP="00313A7F">
            <w:pPr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proofErr w:type="spellStart"/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Dabrefenib</w:t>
            </w:r>
            <w:proofErr w:type="spellEnd"/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 </w:t>
            </w:r>
            <w:r w:rsidR="00511003"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plus</w:t>
            </w:r>
            <w:r w:rsidR="00511003"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 </w:t>
            </w:r>
            <w:r w:rsidR="00511003"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t</w:t>
            </w:r>
            <w:r w:rsidR="00511003"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rametinib </w:t>
            </w:r>
            <w:r w:rsidR="00511003"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a</w:t>
            </w:r>
            <w:r w:rsidR="00511003"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nalysis</w:t>
            </w:r>
            <w:r w:rsidR="00C9407B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 (BRAF+, any line of therapy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7693D7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1250DC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B4D2C7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1412A3" w:rsidRPr="00CD662A" w14:paraId="6180C07E" w14:textId="77777777" w:rsidTr="00452FC7">
        <w:trPr>
          <w:trHeight w:val="585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010BD9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3053DB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AA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DD219" w14:textId="7FC8582E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Treated with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d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>abrafenib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 xml:space="preserve"> plus t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rametinib in any line any time after BRAF+ test between 1/9/14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11/20/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41E53E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5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046565" w14:textId="43EBD652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1,7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B2C6C8" w14:textId="4989DA23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58 (1.5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19AD92B8" w14:textId="77777777" w:rsidTr="00615849">
        <w:trPr>
          <w:trHeight w:val="585"/>
        </w:trPr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6599D0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CA7398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Control</w:t>
            </w:r>
          </w:p>
        </w:tc>
        <w:tc>
          <w:tcPr>
            <w:tcW w:w="81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13614" w14:textId="363838C0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Treated in any line (without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d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>abrafenib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 xml:space="preserve"> plus t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>rametinib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) after BRAF+ test between 1/1/11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11/20/15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did not receive p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embrolizumab before 12/18/15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and did not receive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n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ivolumab before 3/7/1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448F62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0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3D6EA7" w14:textId="25E5E469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1,8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CAE486" w14:textId="7F784EA2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09 (1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00EDA245" w14:textId="77777777" w:rsidTr="00615849">
        <w:trPr>
          <w:trHeight w:val="420"/>
        </w:trPr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E24C80" w14:textId="77777777" w:rsidR="00A4660A" w:rsidRPr="00452FC7" w:rsidRDefault="00A4660A" w:rsidP="00452FC7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Step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9D920F" w14:textId="77777777" w:rsidR="00A4660A" w:rsidRPr="00452FC7" w:rsidRDefault="00A4660A" w:rsidP="00452FC7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Arm</w:t>
            </w:r>
          </w:p>
        </w:tc>
        <w:tc>
          <w:tcPr>
            <w:tcW w:w="8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90ED5" w14:textId="456D896C" w:rsidR="00A4660A" w:rsidRPr="00452FC7" w:rsidRDefault="00511003" w:rsidP="00313A7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b/>
                <w:sz w:val="20"/>
                <w:szCs w:val="20"/>
              </w:rPr>
              <w:t>mBC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BAE2DD" w14:textId="77777777" w:rsidR="00A4660A" w:rsidRPr="00452FC7" w:rsidRDefault="00A4660A" w:rsidP="00452FC7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9DF7E6" w14:textId="77777777" w:rsidR="00A4660A" w:rsidRPr="00452FC7" w:rsidRDefault="00A4660A" w:rsidP="00452FC7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Chan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3C1490" w14:textId="163DD5B8" w:rsidR="00A4660A" w:rsidRPr="00452FC7" w:rsidRDefault="00A4660A" w:rsidP="00452FC7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N (</w:t>
            </w:r>
            <w:r w:rsidR="007E6B95" w:rsidRPr="00CD662A">
              <w:rPr>
                <w:rFonts w:ascii="Arial" w:eastAsia="Calibri" w:hAnsi="Arial" w:cs="Arial"/>
                <w:b/>
                <w:sz w:val="20"/>
                <w:szCs w:val="20"/>
              </w:rPr>
              <w:t>%</w:t>
            </w:r>
            <w:r w:rsidR="00371132" w:rsidRPr="00CD662A"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</w:tr>
      <w:tr w:rsidR="001412A3" w:rsidRPr="00CD662A" w14:paraId="670F575D" w14:textId="77777777" w:rsidTr="00615849">
        <w:trPr>
          <w:trHeight w:val="585"/>
        </w:trPr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76EF42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C587AC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F2CED6" w14:textId="5EA900FF" w:rsidR="00A4660A" w:rsidRPr="00452FC7" w:rsidRDefault="00511003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mBC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 xml:space="preserve"> diagnosis on or after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1/1/11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 xml:space="preserve">;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p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atient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wa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 xml:space="preserve">s not in any other Flatiron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 xml:space="preserve">Health </w:t>
            </w:r>
            <w:proofErr w:type="spellStart"/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datamart</w:t>
            </w:r>
            <w:proofErr w:type="spellEnd"/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F5E387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34,769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266838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78EC56" w14:textId="149818CC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34,769 (100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78CDE97E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97667F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43FC91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3D05C3" w14:textId="77777777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Treated within 120 days of initial diagnosi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1307CA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1,3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1EDDA0" w14:textId="29FBFBA3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13,4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2905BD" w14:textId="42F1788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1306 (61.3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737534C4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837735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80E1AD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5E973E" w14:textId="44A9A47D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Aged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18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 xml:space="preserve"> years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at initial diagnosi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DD06DB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1,3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5CD785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C512F6" w14:textId="3B183A42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1306 (61.3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73A777C1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763564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EB36A3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9BE80D" w14:textId="285A1FE2" w:rsidR="00A4660A" w:rsidRPr="00452FC7" w:rsidRDefault="00A4660A" w:rsidP="00313A7F">
            <w:pPr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1L </w:t>
            </w:r>
            <w:r w:rsidR="00511003"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p</w:t>
            </w:r>
            <w:r w:rsidR="00511003"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albociclib </w:t>
            </w:r>
            <w:r w:rsidR="00511003"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plus</w:t>
            </w:r>
            <w:r w:rsidR="00511003"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 </w:t>
            </w:r>
            <w:r w:rsidR="00511003"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a</w:t>
            </w:r>
            <w:r w:rsidR="00FD1C68"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romatase</w:t>
            </w:r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 </w:t>
            </w:r>
            <w:r w:rsidR="00511003"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i</w:t>
            </w:r>
            <w:r w:rsidR="00511003"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nhibitor </w:t>
            </w:r>
            <w:r w:rsidR="00511003"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a</w:t>
            </w:r>
            <w:r w:rsidR="00511003"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nalysis</w:t>
            </w:r>
            <w:r w:rsidR="00C9407B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 (ER+, HER2</w:t>
            </w:r>
            <w:r w:rsidR="00084F67"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C9407B">
              <w:rPr>
                <w:rFonts w:ascii="Arial" w:eastAsia="Calibri" w:hAnsi="Arial" w:cs="Arial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221695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C9467F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A22D10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1412A3" w:rsidRPr="00CD662A" w14:paraId="3BBD1D6B" w14:textId="77777777" w:rsidTr="00452FC7">
        <w:trPr>
          <w:trHeight w:val="585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AA291C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F81D11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8005CC" w14:textId="093BE27C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ER+ and HER2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before 1L start (evidence of at least one ER+, evidence of HER2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and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no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HER2+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6B16E3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174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59C9A5" w14:textId="596C649F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9,5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99AE35" w14:textId="2E5CFCBB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1741 (33.8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4801C176" w14:textId="77777777" w:rsidTr="00452FC7">
        <w:trPr>
          <w:trHeight w:val="585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1E5694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EC5B42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AA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75D79A" w14:textId="1ACC366E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Treated with 1L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p</w:t>
            </w:r>
            <w:r w:rsidR="000A5639" w:rsidRPr="00452FC7">
              <w:rPr>
                <w:rFonts w:ascii="Arial" w:eastAsia="Calibri" w:hAnsi="Arial" w:cs="Arial"/>
                <w:sz w:val="20"/>
                <w:szCs w:val="20"/>
              </w:rPr>
              <w:t>albociclib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plus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aromatase inhibitor (anastrozole, letrozole, exemestane) with or without any other treatment between 2/3/15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3/31/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DD2CFA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55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133A3A" w14:textId="2750E471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11,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ADA0E1" w14:textId="65588BA8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551 (1.6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6EDB9E3E" w14:textId="77777777" w:rsidTr="00452FC7">
        <w:trPr>
          <w:trHeight w:val="81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67B106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FEEEE6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Control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1FBE7B" w14:textId="7ECAA1F7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1L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t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reatment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with a regimen that 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>include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d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one of the following (mono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therapy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or comb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ination therapy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): aromatase inhibitor (anastrozole, letrozole, exemestane), tamoxifen, or fulvestrant between 1/1/2011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3/31/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DB2EC0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8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9D7331" w14:textId="3EB4879A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8,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58C072" w14:textId="2EC2F6FD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830 (8.1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637304" w14:paraId="670334D1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52AB24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7C7AD7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816033" w14:textId="1CF7DDBF" w:rsidR="00A4660A" w:rsidRPr="00452FC7" w:rsidRDefault="00511003" w:rsidP="00313A7F">
            <w:pPr>
              <w:rPr>
                <w:rFonts w:ascii="Arial" w:eastAsia="Calibri" w:hAnsi="Arial" w:cs="Arial"/>
                <w:b/>
                <w:i/>
                <w:sz w:val="20"/>
                <w:szCs w:val="20"/>
                <w:lang w:val="pt-PT"/>
              </w:rPr>
            </w:pPr>
            <w:r w:rsidRPr="00CD662A">
              <w:rPr>
                <w:rFonts w:ascii="Arial" w:eastAsia="Calibri" w:hAnsi="Arial" w:cs="Arial"/>
                <w:b/>
                <w:i/>
                <w:sz w:val="20"/>
                <w:szCs w:val="20"/>
                <w:lang w:val="pt-PT"/>
              </w:rPr>
              <w:t>≥</w:t>
            </w:r>
            <w:r w:rsidR="00A4660A" w:rsidRPr="00452FC7">
              <w:rPr>
                <w:rFonts w:ascii="Arial" w:eastAsia="Calibri" w:hAnsi="Arial" w:cs="Arial"/>
                <w:b/>
                <w:i/>
                <w:sz w:val="20"/>
                <w:szCs w:val="20"/>
                <w:lang w:val="pt-PT"/>
              </w:rPr>
              <w:t xml:space="preserve">3L HER2+ </w:t>
            </w:r>
            <w:r w:rsidRPr="00CD662A">
              <w:rPr>
                <w:rFonts w:ascii="Arial" w:eastAsia="Calibri" w:hAnsi="Arial" w:cs="Arial"/>
                <w:b/>
                <w:i/>
                <w:sz w:val="20"/>
                <w:szCs w:val="20"/>
                <w:lang w:val="pt-PT"/>
              </w:rPr>
              <w:t>f</w:t>
            </w:r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  <w:lang w:val="pt-PT"/>
              </w:rPr>
              <w:t>am</w:t>
            </w:r>
            <w:r w:rsidR="00A4660A" w:rsidRPr="00452FC7">
              <w:rPr>
                <w:rFonts w:ascii="Arial" w:eastAsia="Calibri" w:hAnsi="Arial" w:cs="Arial"/>
                <w:b/>
                <w:i/>
                <w:sz w:val="20"/>
                <w:szCs w:val="20"/>
                <w:lang w:val="pt-PT"/>
              </w:rPr>
              <w:t xml:space="preserve">-trastuzumab </w:t>
            </w:r>
            <w:r w:rsidRPr="00CD662A">
              <w:rPr>
                <w:rFonts w:ascii="Arial" w:eastAsia="Calibri" w:hAnsi="Arial" w:cs="Arial"/>
                <w:b/>
                <w:i/>
                <w:sz w:val="20"/>
                <w:szCs w:val="20"/>
                <w:lang w:val="pt-PT"/>
              </w:rPr>
              <w:t>d</w:t>
            </w:r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  <w:lang w:val="pt-PT"/>
              </w:rPr>
              <w:t>eruxtecan</w:t>
            </w:r>
            <w:r w:rsidR="00A4660A" w:rsidRPr="00452FC7">
              <w:rPr>
                <w:rFonts w:ascii="Arial" w:eastAsia="Calibri" w:hAnsi="Arial" w:cs="Arial"/>
                <w:b/>
                <w:i/>
                <w:sz w:val="20"/>
                <w:szCs w:val="20"/>
                <w:lang w:val="pt-PT"/>
              </w:rPr>
              <w:t>-</w:t>
            </w:r>
            <w:r w:rsidRPr="00CD662A">
              <w:rPr>
                <w:rFonts w:ascii="Arial" w:eastAsia="Calibri" w:hAnsi="Arial" w:cs="Arial"/>
                <w:b/>
                <w:i/>
                <w:sz w:val="20"/>
                <w:szCs w:val="20"/>
                <w:lang w:val="pt-PT"/>
              </w:rPr>
              <w:t>n</w:t>
            </w:r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  <w:lang w:val="pt-PT"/>
              </w:rPr>
              <w:t xml:space="preserve">xki </w:t>
            </w:r>
            <w:r w:rsidR="00A4660A" w:rsidRPr="00452FC7">
              <w:rPr>
                <w:rFonts w:ascii="Arial" w:eastAsia="Calibri" w:hAnsi="Arial" w:cs="Arial"/>
                <w:b/>
                <w:i/>
                <w:sz w:val="20"/>
                <w:szCs w:val="20"/>
                <w:lang w:val="pt-PT"/>
              </w:rPr>
              <w:t>(“</w:t>
            </w:r>
            <w:r w:rsidR="007E6B95" w:rsidRPr="00CD662A">
              <w:rPr>
                <w:rFonts w:ascii="Arial" w:eastAsia="Calibri" w:hAnsi="Arial" w:cs="Arial"/>
                <w:b/>
                <w:i/>
                <w:sz w:val="20"/>
                <w:szCs w:val="20"/>
                <w:lang w:val="pt-PT"/>
              </w:rPr>
              <w:t>e</w:t>
            </w:r>
            <w:r w:rsidR="007E6B95" w:rsidRPr="00452FC7">
              <w:rPr>
                <w:rFonts w:ascii="Arial" w:eastAsia="Calibri" w:hAnsi="Arial" w:cs="Arial"/>
                <w:b/>
                <w:i/>
                <w:sz w:val="20"/>
                <w:szCs w:val="20"/>
                <w:lang w:val="pt-PT"/>
              </w:rPr>
              <w:t>nhertu</w:t>
            </w:r>
            <w:r w:rsidR="00A4660A" w:rsidRPr="00452FC7">
              <w:rPr>
                <w:rFonts w:ascii="Arial" w:eastAsia="Calibri" w:hAnsi="Arial" w:cs="Arial"/>
                <w:b/>
                <w:i/>
                <w:sz w:val="20"/>
                <w:szCs w:val="20"/>
                <w:lang w:val="pt-PT"/>
              </w:rPr>
              <w:t>”)</w:t>
            </w:r>
            <w:r w:rsidR="007E6B95" w:rsidRPr="00CD662A">
              <w:rPr>
                <w:rFonts w:ascii="Arial" w:eastAsia="Calibri" w:hAnsi="Arial" w:cs="Arial"/>
                <w:b/>
                <w:i/>
                <w:sz w:val="20"/>
                <w:szCs w:val="20"/>
                <w:lang w:val="pt-PT"/>
              </w:rPr>
              <w:t xml:space="preserve"> a</w:t>
            </w:r>
            <w:r w:rsidR="007E6B95" w:rsidRPr="00452FC7">
              <w:rPr>
                <w:rFonts w:ascii="Arial" w:eastAsia="Calibri" w:hAnsi="Arial" w:cs="Arial"/>
                <w:b/>
                <w:i/>
                <w:sz w:val="20"/>
                <w:szCs w:val="20"/>
                <w:lang w:val="pt-PT"/>
              </w:rPr>
              <w:t>nalysis</w:t>
            </w:r>
            <w:r w:rsidR="00C9407B">
              <w:rPr>
                <w:rFonts w:ascii="Arial" w:eastAsia="Calibri" w:hAnsi="Arial" w:cs="Arial"/>
                <w:b/>
                <w:i/>
                <w:sz w:val="20"/>
                <w:szCs w:val="20"/>
                <w:lang w:val="pt-PT"/>
              </w:rPr>
              <w:t xml:space="preserve"> (HER2+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54530D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  <w:lang w:val="pt-PT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030159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  <w:lang w:val="pt-PT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579531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  <w:lang w:val="pt-PT"/>
              </w:rPr>
              <w:t xml:space="preserve"> </w:t>
            </w:r>
          </w:p>
        </w:tc>
      </w:tr>
      <w:tr w:rsidR="001412A3" w:rsidRPr="00CD662A" w14:paraId="719B4099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0E22BA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56E329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55481B" w14:textId="66C2267B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HER2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BBF93B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24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551E37" w14:textId="414B1B78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17,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751B0A" w14:textId="79699BD0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241 (12.2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1B002EF1" w14:textId="77777777" w:rsidTr="00452FC7">
        <w:trPr>
          <w:trHeight w:val="81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0A11FC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60D9AC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AA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8B6F54" w14:textId="6221E0EC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Treated with </w:t>
            </w:r>
            <w:proofErr w:type="spellStart"/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e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>nhertu</w:t>
            </w:r>
            <w:proofErr w:type="spellEnd"/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after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2 other anti-HER2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lines of therapy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(regimens containing at least one of the following: trastuzumab, pertuzumab, tucatinib, ado-trastuzumab emtansine, lapatinib, neratinib, </w:t>
            </w:r>
            <w:proofErr w:type="spellStart"/>
            <w:r w:rsidRPr="00452FC7">
              <w:rPr>
                <w:rFonts w:ascii="Arial" w:eastAsia="Calibri" w:hAnsi="Arial" w:cs="Arial"/>
                <w:sz w:val="20"/>
                <w:szCs w:val="20"/>
              </w:rPr>
              <w:t>margetuximab-cmkb</w:t>
            </w:r>
            <w:proofErr w:type="spellEnd"/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) between 12/20/19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5/5/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3ACD2C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9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DDDACA" w14:textId="48BEB58B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4,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1F4E01" w14:textId="57478058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94 (0.6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7C1F0F34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159E54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67E0FE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Control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2F6071" w14:textId="121AB650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Treatment after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2 other anti-HER2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lines of therapy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between 12/20/14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5/5/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93A5AA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476A10" w14:textId="25D0C6AC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3,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BCB2AA" w14:textId="55628362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18 (1.2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160731CC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9729DD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2DD363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13371C" w14:textId="64ADFA35" w:rsidR="00A4660A" w:rsidRPr="00452FC7" w:rsidRDefault="00A4660A" w:rsidP="00313A7F">
            <w:pPr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1L </w:t>
            </w:r>
            <w:r w:rsidR="00511003"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a</w:t>
            </w:r>
            <w:r w:rsidR="00511003"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tezolizumab </w:t>
            </w:r>
            <w:r w:rsidR="00511003"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plus p</w:t>
            </w:r>
            <w:r w:rsidR="00511003"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aclitaxel </w:t>
            </w:r>
            <w:r w:rsidR="00511003"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a</w:t>
            </w:r>
            <w:r w:rsidR="00511003"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nalysis</w:t>
            </w:r>
            <w:r w:rsidR="00C9407B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 (Triple negative: ER</w:t>
            </w:r>
            <w:r w:rsidR="00084F67"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C9407B">
              <w:rPr>
                <w:rFonts w:ascii="Arial" w:eastAsia="Calibri" w:hAnsi="Arial" w:cs="Arial"/>
                <w:b/>
                <w:i/>
                <w:sz w:val="20"/>
                <w:szCs w:val="20"/>
              </w:rPr>
              <w:t>, PR</w:t>
            </w:r>
            <w:r w:rsidR="00084F67"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C9407B">
              <w:rPr>
                <w:rFonts w:ascii="Arial" w:eastAsia="Calibri" w:hAnsi="Arial" w:cs="Arial"/>
                <w:b/>
                <w:i/>
                <w:sz w:val="20"/>
                <w:szCs w:val="20"/>
              </w:rPr>
              <w:t>, HER2</w:t>
            </w:r>
            <w:r w:rsidR="00084F67"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C9407B">
              <w:rPr>
                <w:rFonts w:ascii="Arial" w:eastAsia="Calibri" w:hAnsi="Arial" w:cs="Arial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360536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72D2DE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1057DB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1412A3" w:rsidRPr="00CD662A" w14:paraId="4E6E8BCA" w14:textId="77777777" w:rsidTr="00452FC7">
        <w:trPr>
          <w:trHeight w:val="585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0E0C4B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FA6108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6923D5" w14:textId="6BFC404A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ER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, PR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, and HER2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before 1L start (evidence of at least one negative test and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no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positive test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90777F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14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452A2B" w14:textId="473B3D89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19,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6F5DCE" w14:textId="46B484EA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144 (6.2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6693FC5B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F5AA11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89EDF2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AA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7A375A" w14:textId="473E4C03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Treated with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a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tezolizumab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plus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p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aclitaxel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between 03/08/19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10/6/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AA71C0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DACEE8" w14:textId="3BF6FA8A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1,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40734B" w14:textId="0CF645BF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48 (0.4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666BD44C" w14:textId="77777777" w:rsidTr="00615849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450F7E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7025D9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Control</w:t>
            </w:r>
          </w:p>
        </w:tc>
        <w:tc>
          <w:tcPr>
            <w:tcW w:w="81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68BDD7" w14:textId="133157E7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1L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t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reatment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between 03/08/14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10/6/2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47A9F0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27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4F24F2" w14:textId="6705EEB7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8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4919B4" w14:textId="69A3CC5A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279 (3.7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1FAAC1B4" w14:textId="77777777" w:rsidTr="00615849">
        <w:trPr>
          <w:trHeight w:val="420"/>
        </w:trPr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BC5381" w14:textId="77777777" w:rsidR="00A4660A" w:rsidRPr="00452FC7" w:rsidRDefault="00A4660A" w:rsidP="00452FC7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Step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DC6B48" w14:textId="77777777" w:rsidR="00A4660A" w:rsidRPr="00452FC7" w:rsidRDefault="00A4660A" w:rsidP="00452FC7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Arm</w:t>
            </w:r>
          </w:p>
        </w:tc>
        <w:tc>
          <w:tcPr>
            <w:tcW w:w="8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0C86D1" w14:textId="6537EAD4" w:rsidR="00A4660A" w:rsidRPr="00452FC7" w:rsidRDefault="00511003" w:rsidP="00313A7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b/>
                <w:sz w:val="20"/>
                <w:szCs w:val="20"/>
              </w:rPr>
              <w:t>SCLC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9CDBB6" w14:textId="77777777" w:rsidR="00A4660A" w:rsidRPr="00452FC7" w:rsidRDefault="00A4660A" w:rsidP="00452FC7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A5C284" w14:textId="77777777" w:rsidR="00A4660A" w:rsidRPr="00452FC7" w:rsidRDefault="00A4660A" w:rsidP="00452FC7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Chan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23FCED" w14:textId="737677DB" w:rsidR="00A4660A" w:rsidRPr="00452FC7" w:rsidRDefault="00A4660A" w:rsidP="00452FC7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N (</w:t>
            </w:r>
            <w:r w:rsidR="00371132" w:rsidRPr="00CD662A"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</w:tr>
      <w:tr w:rsidR="001412A3" w:rsidRPr="00CD662A" w14:paraId="2544B264" w14:textId="77777777" w:rsidTr="00615849">
        <w:trPr>
          <w:trHeight w:val="585"/>
        </w:trPr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D5D34E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184B06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031067" w14:textId="74528116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SCLC diagnosis with extensive disease on or after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1/1/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13;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p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atient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wa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s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not in any other Flatiron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 xml:space="preserve">Health </w:t>
            </w:r>
            <w:proofErr w:type="spellStart"/>
            <w:r w:rsidRPr="00452FC7">
              <w:rPr>
                <w:rFonts w:ascii="Arial" w:eastAsia="Calibri" w:hAnsi="Arial" w:cs="Arial"/>
                <w:sz w:val="20"/>
                <w:szCs w:val="20"/>
              </w:rPr>
              <w:t>datamart</w:t>
            </w:r>
            <w:proofErr w:type="spellEnd"/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99167D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6,453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006F6F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BFCDBD" w14:textId="1C2F1C16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6,453 (100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462C6FAE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7C5AED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B92391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9659FA" w14:textId="77777777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Treated within 120 days of initial diagnosi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069FAB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5,07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282069" w14:textId="56552B78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1,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704C50" w14:textId="1C716C45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5076 (78.7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2D3527DE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C53F27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1485F2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637964" w14:textId="46534618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Aged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18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 xml:space="preserve"> years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at initial diagnosi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34E17F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5,07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BB9BC2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53140E" w14:textId="03B4D4F3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5076 (78.7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77720C4D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472DC3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B381EF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8C7D7A" w14:textId="59B15319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Treated with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2 lines of therapy, including a 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>platinum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based therap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B66805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,1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C15238" w14:textId="02CDC6F8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2,9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7C1659" w14:textId="2B56C640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128 (33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03811125" w14:textId="77777777" w:rsidTr="00452FC7">
        <w:trPr>
          <w:trHeight w:val="42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4EDA1C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1252D8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00E6E3" w14:textId="523E29F2" w:rsidR="00A4660A" w:rsidRPr="00452FC7" w:rsidRDefault="00511003" w:rsidP="00313A7F">
            <w:pPr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≥</w:t>
            </w:r>
            <w:r w:rsidR="00A4660A"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3L </w:t>
            </w:r>
            <w:r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n</w:t>
            </w:r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ivolumab </w:t>
            </w:r>
            <w:r w:rsidRPr="00CD662A">
              <w:rPr>
                <w:rFonts w:ascii="Arial" w:eastAsia="Calibri" w:hAnsi="Arial" w:cs="Arial"/>
                <w:b/>
                <w:i/>
                <w:sz w:val="20"/>
                <w:szCs w:val="20"/>
              </w:rPr>
              <w:t>a</w:t>
            </w:r>
            <w:r w:rsidRPr="00452FC7">
              <w:rPr>
                <w:rFonts w:ascii="Arial" w:eastAsia="Calibri" w:hAnsi="Arial" w:cs="Arial"/>
                <w:b/>
                <w:i/>
                <w:sz w:val="20"/>
                <w:szCs w:val="20"/>
              </w:rPr>
              <w:t>nalysis</w:t>
            </w:r>
            <w:r w:rsidR="00C9407B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 (post-platinum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A651B4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994BEA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0254EE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1412A3" w:rsidRPr="00CD662A" w14:paraId="09CF53BA" w14:textId="77777777" w:rsidTr="00452FC7">
        <w:trPr>
          <w:trHeight w:val="585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7B7463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2CB96D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AA</w:t>
            </w:r>
          </w:p>
        </w:tc>
        <w:tc>
          <w:tcPr>
            <w:tcW w:w="817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D28508" w14:textId="57AE84D1" w:rsidR="00A4660A" w:rsidRPr="00452FC7" w:rsidRDefault="00A4660A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Treated with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n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ivolumab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after platinum therapy and at least one other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line of therapy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between 8/6/18 </w:t>
            </w:r>
            <w:r w:rsidR="00511003"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="00511003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11/29/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46561A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8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62073F" w14:textId="5D2A351E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2,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BCF9FE" w14:textId="3744AF05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81 (1.3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412A3" w:rsidRPr="00CD662A" w14:paraId="4F1F18D7" w14:textId="77777777" w:rsidTr="00452FC7">
        <w:trPr>
          <w:trHeight w:val="585"/>
        </w:trPr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CBC0DD" w14:textId="77777777" w:rsidR="00A4660A" w:rsidRPr="00452FC7" w:rsidRDefault="00A4660A" w:rsidP="001412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B2C444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Control</w:t>
            </w:r>
          </w:p>
        </w:tc>
        <w:tc>
          <w:tcPr>
            <w:tcW w:w="81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20206C" w14:textId="721D532A" w:rsidR="00A4660A" w:rsidRPr="00452FC7" w:rsidRDefault="00511003" w:rsidP="00313A7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≥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 xml:space="preserve">3L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t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reatment 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 xml:space="preserve">(without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n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>ivolumab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) after platinum therapy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 xml:space="preserve"> at least one other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line of therapy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 xml:space="preserve">between 8/6/18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and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11/29/20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and did not receive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 xml:space="preserve">without </w:t>
            </w:r>
            <w:r w:rsidRPr="00CD662A">
              <w:rPr>
                <w:rFonts w:ascii="Arial" w:eastAsia="Calibri" w:hAnsi="Arial" w:cs="Arial"/>
                <w:sz w:val="20"/>
                <w:szCs w:val="20"/>
              </w:rPr>
              <w:t>p</w:t>
            </w: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embrolizumab 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before 3/30/2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88A028" w14:textId="77777777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7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74FEF7" w14:textId="6A0C718F" w:rsidR="00A4660A" w:rsidRPr="00452FC7" w:rsidRDefault="00371132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="00A4660A" w:rsidRPr="00452FC7">
              <w:rPr>
                <w:rFonts w:ascii="Arial" w:eastAsia="Calibri" w:hAnsi="Arial" w:cs="Arial"/>
                <w:sz w:val="20"/>
                <w:szCs w:val="20"/>
              </w:rPr>
              <w:t>1,8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661ACE" w14:textId="7A6D6C2A" w:rsidR="00A4660A" w:rsidRPr="00452FC7" w:rsidRDefault="00A4660A" w:rsidP="00452FC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>273 (4.2</w:t>
            </w:r>
            <w:r w:rsidR="00371132" w:rsidRPr="00CD662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</w:tbl>
    <w:p w14:paraId="7708DF4C" w14:textId="77777777" w:rsidR="00A4660A" w:rsidRPr="00CD662A" w:rsidRDefault="00A4660A" w:rsidP="00A4660A">
      <w:pPr>
        <w:spacing w:after="0" w:line="240" w:lineRule="auto"/>
        <w:rPr>
          <w:rFonts w:ascii="Arial" w:eastAsia="Arial" w:hAnsi="Arial" w:cs="Arial"/>
          <w:kern w:val="0"/>
          <w:sz w:val="20"/>
          <w:szCs w:val="20"/>
          <w:lang w:val="en" w:eastAsia="en-GB"/>
          <w14:ligatures w14:val="none"/>
        </w:rPr>
      </w:pPr>
    </w:p>
    <w:p w14:paraId="2A6B55BB" w14:textId="7C5F0D8E" w:rsidR="00A4660A" w:rsidRPr="00CD662A" w:rsidRDefault="00A4660A" w:rsidP="0D15A78E">
      <w:pPr>
        <w:spacing w:after="0" w:line="480" w:lineRule="auto"/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</w:pPr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>1L, first line; 2L, second line; 3L, third line; AA, accelerated approval; ALK, anaplastic lymphoma kinase; aNSCLC, advanced or metastatic non-small cell lung cancer; BRAF, v-</w:t>
      </w:r>
      <w:proofErr w:type="spellStart"/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>raf</w:t>
      </w:r>
      <w:proofErr w:type="spellEnd"/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 xml:space="preserve"> murine sarcoma viral oncogene homolog B1; CIT, cancer immunotherapy; EGFR, epidermal growth factor receptor; ER, estrogen receptor; fam-trastuzumab, fam-trastuzumab deruxtecan-</w:t>
      </w:r>
      <w:proofErr w:type="spellStart"/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>nxki</w:t>
      </w:r>
      <w:proofErr w:type="spellEnd"/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 xml:space="preserve">; </w:t>
      </w:r>
      <w:proofErr w:type="spellStart"/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>FGFR</w:t>
      </w:r>
      <w:proofErr w:type="spellEnd"/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>, fibroblast growth factor receptor; HER2, human epidermal growth factor receptor-2; mBC, metastatic breast cancer; mUC, advanced or metastatic urethral cancer; PD</w:t>
      </w:r>
      <w:r w:rsidR="00CD662A"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>-</w:t>
      </w:r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 xml:space="preserve">L1, programmed death ligand 1; PR, progesterone receptor-negative; SCLC, small cell lung cancer; TKI, tyrosine kinase inhibitor. </w:t>
      </w:r>
    </w:p>
    <w:p w14:paraId="72C4A8CB" w14:textId="77777777" w:rsidR="00A4660A" w:rsidRPr="00CD662A" w:rsidRDefault="00A4660A" w:rsidP="00452FC7">
      <w:pPr>
        <w:spacing w:after="0" w:line="480" w:lineRule="auto"/>
        <w:rPr>
          <w:rFonts w:ascii="Arial" w:eastAsia="Arial" w:hAnsi="Arial" w:cs="Arial"/>
          <w:kern w:val="0"/>
          <w:sz w:val="20"/>
          <w:szCs w:val="20"/>
          <w:lang w:val="en" w:eastAsia="en-GB"/>
          <w14:ligatures w14:val="none"/>
        </w:rPr>
      </w:pPr>
    </w:p>
    <w:p w14:paraId="7D8C66FB" w14:textId="701DD240" w:rsidR="00A4660A" w:rsidRPr="00CD662A" w:rsidRDefault="00A4660A" w:rsidP="00A4660A">
      <w:pPr>
        <w:spacing w:after="0" w:line="240" w:lineRule="auto"/>
        <w:rPr>
          <w:rFonts w:ascii="Arial" w:eastAsia="Arial" w:hAnsi="Arial" w:cs="Arial"/>
          <w:kern w:val="0"/>
          <w:sz w:val="20"/>
          <w:szCs w:val="20"/>
          <w:lang w:val="en" w:eastAsia="en-GB"/>
          <w14:ligatures w14:val="none"/>
        </w:rPr>
      </w:pPr>
    </w:p>
    <w:sectPr w:rsidR="00A4660A" w:rsidRPr="00CD662A" w:rsidSect="005B71DA">
      <w:pgSz w:w="15840" w:h="12240" w:orient="landscape"/>
      <w:pgMar w:top="1701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43296A"/>
    <w:multiLevelType w:val="hybridMultilevel"/>
    <w:tmpl w:val="E6E46F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BF061E"/>
    <w:multiLevelType w:val="hybridMultilevel"/>
    <w:tmpl w:val="A2925F32"/>
    <w:lvl w:ilvl="0" w:tplc="7C5EC86E">
      <w:start w:val="1"/>
      <w:numFmt w:val="lowerLetter"/>
      <w:lvlText w:val="%1."/>
      <w:lvlJc w:val="left"/>
      <w:pPr>
        <w:ind w:left="720" w:hanging="360"/>
      </w:pPr>
      <w:rPr>
        <w:b/>
        <w:bCs/>
        <w:i w:val="0"/>
        <w:i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7231D9"/>
    <w:multiLevelType w:val="hybridMultilevel"/>
    <w:tmpl w:val="304055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AD6743"/>
    <w:multiLevelType w:val="hybridMultilevel"/>
    <w:tmpl w:val="86527C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EF1CB2"/>
    <w:multiLevelType w:val="hybridMultilevel"/>
    <w:tmpl w:val="63088FFE"/>
    <w:lvl w:ilvl="0" w:tplc="A91AE9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9B3504"/>
    <w:multiLevelType w:val="hybridMultilevel"/>
    <w:tmpl w:val="1EEE1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83505C"/>
    <w:multiLevelType w:val="hybridMultilevel"/>
    <w:tmpl w:val="27A41AFC"/>
    <w:lvl w:ilvl="0" w:tplc="08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7" w15:restartNumberingAfterBreak="0">
    <w:nsid w:val="543C48CF"/>
    <w:multiLevelType w:val="hybridMultilevel"/>
    <w:tmpl w:val="C3587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3E4E02"/>
    <w:multiLevelType w:val="hybridMultilevel"/>
    <w:tmpl w:val="EE4CA2F6"/>
    <w:lvl w:ilvl="0" w:tplc="08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9" w15:restartNumberingAfterBreak="0">
    <w:nsid w:val="61E01D1A"/>
    <w:multiLevelType w:val="hybridMultilevel"/>
    <w:tmpl w:val="5F78E0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0A7DC8"/>
    <w:multiLevelType w:val="hybridMultilevel"/>
    <w:tmpl w:val="412C87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9621925">
    <w:abstractNumId w:val="10"/>
  </w:num>
  <w:num w:numId="2" w16cid:durableId="538398785">
    <w:abstractNumId w:val="2"/>
  </w:num>
  <w:num w:numId="3" w16cid:durableId="1212958936">
    <w:abstractNumId w:val="7"/>
  </w:num>
  <w:num w:numId="4" w16cid:durableId="841436339">
    <w:abstractNumId w:val="5"/>
  </w:num>
  <w:num w:numId="5" w16cid:durableId="1262183956">
    <w:abstractNumId w:val="9"/>
  </w:num>
  <w:num w:numId="6" w16cid:durableId="1839690994">
    <w:abstractNumId w:val="3"/>
  </w:num>
  <w:num w:numId="7" w16cid:durableId="609358727">
    <w:abstractNumId w:val="8"/>
  </w:num>
  <w:num w:numId="8" w16cid:durableId="72238402">
    <w:abstractNumId w:val="6"/>
  </w:num>
  <w:num w:numId="9" w16cid:durableId="347951749">
    <w:abstractNumId w:val="0"/>
  </w:num>
  <w:num w:numId="10" w16cid:durableId="1735666328">
    <w:abstractNumId w:val="4"/>
  </w:num>
  <w:num w:numId="11" w16cid:durableId="1168058165">
    <w:abstractNumId w:val="1"/>
  </w:num>
  <w:num w:numId="12" w16cid:durableId="174083348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1DA"/>
    <w:rsid w:val="00084F67"/>
    <w:rsid w:val="00086263"/>
    <w:rsid w:val="00092F6A"/>
    <w:rsid w:val="000A5361"/>
    <w:rsid w:val="000A5639"/>
    <w:rsid w:val="000D22D5"/>
    <w:rsid w:val="0012535D"/>
    <w:rsid w:val="001412A3"/>
    <w:rsid w:val="00163A49"/>
    <w:rsid w:val="001977AF"/>
    <w:rsid w:val="001D07D6"/>
    <w:rsid w:val="001D5852"/>
    <w:rsid w:val="001F0A6D"/>
    <w:rsid w:val="001F72F3"/>
    <w:rsid w:val="00262234"/>
    <w:rsid w:val="002B1860"/>
    <w:rsid w:val="002B5950"/>
    <w:rsid w:val="002D4F30"/>
    <w:rsid w:val="002F6FB2"/>
    <w:rsid w:val="002F7CA5"/>
    <w:rsid w:val="00346097"/>
    <w:rsid w:val="00371132"/>
    <w:rsid w:val="00376BA5"/>
    <w:rsid w:val="00383865"/>
    <w:rsid w:val="003B0D9B"/>
    <w:rsid w:val="003D388F"/>
    <w:rsid w:val="003E1913"/>
    <w:rsid w:val="00441AB7"/>
    <w:rsid w:val="00452FC7"/>
    <w:rsid w:val="004538CB"/>
    <w:rsid w:val="00454866"/>
    <w:rsid w:val="004B5F94"/>
    <w:rsid w:val="004F6AF3"/>
    <w:rsid w:val="00511003"/>
    <w:rsid w:val="00522F9D"/>
    <w:rsid w:val="00564DEB"/>
    <w:rsid w:val="00592036"/>
    <w:rsid w:val="005A55CA"/>
    <w:rsid w:val="005A6B77"/>
    <w:rsid w:val="005B71DA"/>
    <w:rsid w:val="005E5653"/>
    <w:rsid w:val="005E6E4A"/>
    <w:rsid w:val="0060561F"/>
    <w:rsid w:val="00615849"/>
    <w:rsid w:val="006245F5"/>
    <w:rsid w:val="00627B9C"/>
    <w:rsid w:val="00633485"/>
    <w:rsid w:val="00637304"/>
    <w:rsid w:val="00644079"/>
    <w:rsid w:val="00672698"/>
    <w:rsid w:val="0067306D"/>
    <w:rsid w:val="00674A0B"/>
    <w:rsid w:val="0067783B"/>
    <w:rsid w:val="00682BE7"/>
    <w:rsid w:val="006B3016"/>
    <w:rsid w:val="006D6A85"/>
    <w:rsid w:val="006F6AB6"/>
    <w:rsid w:val="00704BB0"/>
    <w:rsid w:val="007655C0"/>
    <w:rsid w:val="00771645"/>
    <w:rsid w:val="00785B6A"/>
    <w:rsid w:val="007A74FF"/>
    <w:rsid w:val="007C5253"/>
    <w:rsid w:val="007E6B95"/>
    <w:rsid w:val="00854672"/>
    <w:rsid w:val="008739F4"/>
    <w:rsid w:val="008A4A56"/>
    <w:rsid w:val="008A5BEF"/>
    <w:rsid w:val="008E071B"/>
    <w:rsid w:val="00983B70"/>
    <w:rsid w:val="00991DE6"/>
    <w:rsid w:val="009C1C2A"/>
    <w:rsid w:val="009D16B0"/>
    <w:rsid w:val="00A211B6"/>
    <w:rsid w:val="00A4660A"/>
    <w:rsid w:val="00A74B00"/>
    <w:rsid w:val="00AC018B"/>
    <w:rsid w:val="00B305FB"/>
    <w:rsid w:val="00B3363C"/>
    <w:rsid w:val="00B55C25"/>
    <w:rsid w:val="00BC3F09"/>
    <w:rsid w:val="00C0025E"/>
    <w:rsid w:val="00C02318"/>
    <w:rsid w:val="00C44D18"/>
    <w:rsid w:val="00C52299"/>
    <w:rsid w:val="00C9407B"/>
    <w:rsid w:val="00CA27E3"/>
    <w:rsid w:val="00CB0417"/>
    <w:rsid w:val="00CD662A"/>
    <w:rsid w:val="00CF1F5C"/>
    <w:rsid w:val="00D47559"/>
    <w:rsid w:val="00DB76CE"/>
    <w:rsid w:val="00DC7A1E"/>
    <w:rsid w:val="00E51B9C"/>
    <w:rsid w:val="00E8722A"/>
    <w:rsid w:val="00EF6AF9"/>
    <w:rsid w:val="00F54F0A"/>
    <w:rsid w:val="00F96E4D"/>
    <w:rsid w:val="00F97034"/>
    <w:rsid w:val="00FA7DB5"/>
    <w:rsid w:val="00FB18AC"/>
    <w:rsid w:val="00FD1C68"/>
    <w:rsid w:val="00FD2C0E"/>
    <w:rsid w:val="00FF0E48"/>
    <w:rsid w:val="0D15A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31B34"/>
  <w15:chartTrackingRefBased/>
  <w15:docId w15:val="{81D2DD38-6EAB-41DC-AC38-321D46BC6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71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71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71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B71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1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1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1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1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1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1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1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1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1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1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1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1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1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1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71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71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1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71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1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71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1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71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1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1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1DA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5B71DA"/>
  </w:style>
  <w:style w:type="paragraph" w:styleId="CommentText">
    <w:name w:val="annotation text"/>
    <w:basedOn w:val="Normal"/>
    <w:link w:val="CommentTextChar"/>
    <w:uiPriority w:val="99"/>
    <w:unhideWhenUsed/>
    <w:rsid w:val="005B71DA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71DA"/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B71DA"/>
    <w:rPr>
      <w:sz w:val="16"/>
      <w:szCs w:val="16"/>
    </w:rPr>
  </w:style>
  <w:style w:type="paragraph" w:styleId="Revision">
    <w:name w:val="Revision"/>
    <w:hidden/>
    <w:uiPriority w:val="99"/>
    <w:semiHidden/>
    <w:rsid w:val="005B71D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1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1DA"/>
    <w:rPr>
      <w:rFonts w:ascii="Arial" w:eastAsia="Arial" w:hAnsi="Arial" w:cs="Arial"/>
      <w:b/>
      <w:bCs/>
      <w:kern w:val="0"/>
      <w:sz w:val="20"/>
      <w:szCs w:val="20"/>
      <w:lang w:val="en" w:eastAsia="en-GB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5B71D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71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B71DA"/>
    <w:pPr>
      <w:spacing w:after="0" w:line="276" w:lineRule="auto"/>
      <w:jc w:val="center"/>
    </w:pPr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71DA"/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B71DA"/>
    <w:pPr>
      <w:spacing w:after="0" w:line="240" w:lineRule="auto"/>
    </w:pPr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5B71DA"/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B71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5B71D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B71D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B71DA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B71DA"/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5B71DA"/>
    <w:rPr>
      <w:color w:val="467886" w:themeColor="hyperlink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7E6B95"/>
  </w:style>
  <w:style w:type="character" w:styleId="FollowedHyperlink">
    <w:name w:val="FollowedHyperlink"/>
    <w:basedOn w:val="DefaultParagraphFont"/>
    <w:uiPriority w:val="99"/>
    <w:semiHidden/>
    <w:unhideWhenUsed/>
    <w:rsid w:val="007E6B95"/>
    <w:rPr>
      <w:color w:val="954F72"/>
      <w:u w:val="single"/>
    </w:rPr>
  </w:style>
  <w:style w:type="paragraph" w:customStyle="1" w:styleId="msonormal0">
    <w:name w:val="msonormal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font5">
    <w:name w:val="font5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  <w:style w:type="paragraph" w:customStyle="1" w:styleId="font6">
    <w:name w:val="font6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i/>
      <w:iCs/>
      <w:color w:val="333333"/>
      <w:kern w:val="0"/>
      <w:lang w:eastAsia="en-GB"/>
      <w14:ligatures w14:val="none"/>
    </w:rPr>
  </w:style>
  <w:style w:type="paragraph" w:customStyle="1" w:styleId="xl65">
    <w:name w:val="xl65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b/>
      <w:bCs/>
      <w:color w:val="333333"/>
      <w:kern w:val="0"/>
      <w:lang w:eastAsia="en-GB"/>
      <w14:ligatures w14:val="none"/>
    </w:rPr>
  </w:style>
  <w:style w:type="paragraph" w:customStyle="1" w:styleId="xl66">
    <w:name w:val="xl66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b/>
      <w:bCs/>
      <w:color w:val="333333"/>
      <w:kern w:val="0"/>
      <w:lang w:eastAsia="en-GB"/>
      <w14:ligatures w14:val="none"/>
    </w:rPr>
  </w:style>
  <w:style w:type="paragraph" w:customStyle="1" w:styleId="xl67">
    <w:name w:val="xl67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b/>
      <w:bCs/>
      <w:color w:val="333333"/>
      <w:kern w:val="0"/>
      <w:sz w:val="36"/>
      <w:szCs w:val="36"/>
      <w:lang w:eastAsia="en-GB"/>
      <w14:ligatures w14:val="none"/>
    </w:rPr>
  </w:style>
  <w:style w:type="paragraph" w:customStyle="1" w:styleId="xl68">
    <w:name w:val="xl68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  <w:style w:type="paragraph" w:customStyle="1" w:styleId="xl69">
    <w:name w:val="xl69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b/>
      <w:bCs/>
      <w:color w:val="333333"/>
      <w:kern w:val="0"/>
      <w:lang w:eastAsia="en-GB"/>
      <w14:ligatures w14:val="none"/>
    </w:rPr>
  </w:style>
  <w:style w:type="paragraph" w:customStyle="1" w:styleId="xl70">
    <w:name w:val="xl70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  <w:style w:type="paragraph" w:customStyle="1" w:styleId="xl71">
    <w:name w:val="xl71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2">
    <w:name w:val="xl72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5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006DB7-9ACF-417D-8E69-918C6EF1D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379</Words>
  <Characters>11520</Characters>
  <Application>Microsoft Office Word</Application>
  <DocSecurity>0</DocSecurity>
  <Lines>1645</Lines>
  <Paragraphs>10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PharmaGenesis</Company>
  <LinksUpToDate>false</LinksUpToDate>
  <CharactersWithSpaces>1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Genesis JH</dc:creator>
  <cp:keywords/>
  <dc:description/>
  <cp:lastModifiedBy>OPG_RSM</cp:lastModifiedBy>
  <cp:revision>3</cp:revision>
  <dcterms:created xsi:type="dcterms:W3CDTF">2025-11-26T11:54:00Z</dcterms:created>
  <dcterms:modified xsi:type="dcterms:W3CDTF">2025-11-26T11:55:00Z</dcterms:modified>
</cp:coreProperties>
</file>